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B8ECD7" w14:textId="3748F826" w:rsidR="006B57C6" w:rsidRPr="00355C2F" w:rsidRDefault="000E3B17" w:rsidP="00355C2F">
      <w:pPr>
        <w:pStyle w:val="Heading3"/>
        <w:numPr>
          <w:ilvl w:val="0"/>
          <w:numId w:val="0"/>
        </w:numPr>
        <w:spacing w:before="0" w:after="0" w:line="240" w:lineRule="auto"/>
        <w:ind w:left="900" w:hanging="900"/>
        <w:rPr>
          <w:rFonts w:ascii="Calibri" w:hAnsi="Calibri" w:cs="Calibri"/>
          <w:sz w:val="22"/>
          <w:szCs w:val="22"/>
        </w:rPr>
      </w:pPr>
      <w:bookmarkStart w:id="0" w:name="_Toc127220140"/>
      <w:bookmarkStart w:id="1" w:name="_Toc127220300"/>
      <w:bookmarkStart w:id="2" w:name="_Toc127220329"/>
      <w:r>
        <w:rPr>
          <w:rFonts w:ascii="Calibri" w:hAnsi="Calibri" w:cs="Calibri"/>
          <w:sz w:val="22"/>
          <w:szCs w:val="22"/>
        </w:rPr>
        <w:t>S2</w:t>
      </w:r>
      <w:r w:rsidR="006B57C6" w:rsidRPr="00355C2F">
        <w:rPr>
          <w:rFonts w:ascii="Calibri" w:hAnsi="Calibri" w:cs="Calibri"/>
          <w:sz w:val="22"/>
          <w:szCs w:val="22"/>
        </w:rPr>
        <w:t xml:space="preserve"> File – Annotated statistical software code</w:t>
      </w:r>
      <w:bookmarkEnd w:id="0"/>
      <w:bookmarkEnd w:id="1"/>
      <w:bookmarkEnd w:id="2"/>
    </w:p>
    <w:p w14:paraId="4E62AFBF" w14:textId="77777777" w:rsidR="006B57C6" w:rsidRPr="00355C2F" w:rsidRDefault="006B57C6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## This is annotated companion R code for:</w:t>
      </w:r>
    </w:p>
    <w:p w14:paraId="0CCFB51C" w14:textId="4200BFCE" w:rsidR="006B57C6" w:rsidRPr="00355C2F" w:rsidRDefault="00D15587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## Halliday S, Rao D, Augusto O, et al. </w:t>
      </w:r>
      <w:r w:rsidR="00355C2F">
        <w:rPr>
          <w:rFonts w:ascii="Calibri" w:hAnsi="Calibri" w:cs="Calibri"/>
          <w:b w:val="0"/>
          <w:bCs w:val="0"/>
          <w:caps w:val="0"/>
          <w:sz w:val="22"/>
          <w:szCs w:val="22"/>
        </w:rPr>
        <w:t>A mediation analysis</w:t>
      </w:r>
      <w:r w:rsidR="006B57C6" w:rsidRPr="00355C2F">
        <w:rPr>
          <w:rFonts w:ascii="Calibri" w:hAnsi="Calibri" w:cs="Calibri"/>
          <w:b w:val="0"/>
          <w:sz w:val="22"/>
          <w:szCs w:val="22"/>
        </w:rPr>
        <w:t xml:space="preserve"> </w:t>
      </w:r>
    </w:p>
    <w:p w14:paraId="3B0211DC" w14:textId="77777777" w:rsidR="006B57C6" w:rsidRPr="00355C2F" w:rsidRDefault="006B57C6" w:rsidP="00355C2F">
      <w:pPr>
        <w:pStyle w:val="Title"/>
        <w:suppressLineNumbers w:val="0"/>
        <w:spacing w:before="0" w:after="0"/>
        <w:jc w:val="left"/>
        <w:rPr>
          <w:rFonts w:ascii="Calibri" w:hAnsi="Calibri" w:cs="Calibri"/>
          <w:b w:val="0"/>
          <w:bCs/>
          <w:sz w:val="22"/>
          <w:szCs w:val="22"/>
        </w:rPr>
      </w:pPr>
      <w:r w:rsidRPr="00355C2F">
        <w:rPr>
          <w:rFonts w:ascii="Calibri" w:hAnsi="Calibri" w:cs="Calibri"/>
          <w:b w:val="0"/>
          <w:bCs/>
          <w:sz w:val="22"/>
          <w:szCs w:val="22"/>
        </w:rPr>
        <w:t xml:space="preserve">## evaluating change in self-stigma on diabetes outcomes among </w:t>
      </w:r>
    </w:p>
    <w:p w14:paraId="6B533CB3" w14:textId="77777777" w:rsidR="006B57C6" w:rsidRPr="00355C2F" w:rsidRDefault="006B57C6" w:rsidP="00355C2F">
      <w:pPr>
        <w:pStyle w:val="Title"/>
        <w:suppressLineNumbers w:val="0"/>
        <w:spacing w:before="0" w:after="0"/>
        <w:jc w:val="left"/>
        <w:rPr>
          <w:rFonts w:ascii="Calibri" w:hAnsi="Calibri" w:cs="Calibri"/>
          <w:b w:val="0"/>
          <w:bCs/>
          <w:sz w:val="22"/>
          <w:szCs w:val="22"/>
        </w:rPr>
      </w:pPr>
      <w:r w:rsidRPr="00355C2F">
        <w:rPr>
          <w:rFonts w:ascii="Calibri" w:hAnsi="Calibri" w:cs="Calibri"/>
          <w:b w:val="0"/>
          <w:bCs/>
          <w:sz w:val="22"/>
          <w:szCs w:val="22"/>
        </w:rPr>
        <w:t xml:space="preserve">## people with depression in urban India: A secondary analysis </w:t>
      </w:r>
    </w:p>
    <w:p w14:paraId="13F2CE75" w14:textId="3B3A7C04" w:rsidR="006B57C6" w:rsidRPr="00355C2F" w:rsidRDefault="006B57C6" w:rsidP="00355C2F">
      <w:pPr>
        <w:pStyle w:val="Title"/>
        <w:suppressLineNumbers w:val="0"/>
        <w:spacing w:before="0" w:after="0"/>
        <w:jc w:val="left"/>
        <w:rPr>
          <w:rFonts w:ascii="Calibri" w:hAnsi="Calibri" w:cs="Calibri"/>
          <w:b w:val="0"/>
          <w:bCs/>
          <w:sz w:val="22"/>
          <w:szCs w:val="22"/>
        </w:rPr>
      </w:pPr>
      <w:r w:rsidRPr="00355C2F">
        <w:rPr>
          <w:rFonts w:ascii="Calibri" w:hAnsi="Calibri" w:cs="Calibri"/>
          <w:b w:val="0"/>
          <w:bCs/>
          <w:sz w:val="22"/>
          <w:szCs w:val="22"/>
        </w:rPr>
        <w:t xml:space="preserve">## from the INDEPENDENT trial </w:t>
      </w:r>
      <w:r w:rsidR="00D15587" w:rsidRPr="00355C2F">
        <w:rPr>
          <w:rFonts w:ascii="Calibri" w:hAnsi="Calibri" w:cs="Calibri"/>
          <w:b w:val="0"/>
          <w:bCs/>
          <w:sz w:val="22"/>
          <w:szCs w:val="22"/>
        </w:rPr>
        <w:t>of</w:t>
      </w:r>
      <w:r w:rsidRPr="00355C2F">
        <w:rPr>
          <w:rFonts w:ascii="Calibri" w:hAnsi="Calibri" w:cs="Calibri"/>
          <w:b w:val="0"/>
          <w:bCs/>
          <w:sz w:val="22"/>
          <w:szCs w:val="22"/>
        </w:rPr>
        <w:t xml:space="preserve"> the Collaborative Care Model.</w:t>
      </w:r>
    </w:p>
    <w:p w14:paraId="58F44A20" w14:textId="3B645918" w:rsidR="006B57C6" w:rsidRPr="00355C2F" w:rsidRDefault="006B57C6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</w:p>
    <w:p w14:paraId="57E7C590" w14:textId="77777777" w:rsidR="006B57C6" w:rsidRPr="00355C2F" w:rsidRDefault="006B57C6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## Description:</w:t>
      </w:r>
    </w:p>
    <w:p w14:paraId="719302BF" w14:textId="77777777" w:rsidR="006B57C6" w:rsidRPr="00355C2F" w:rsidRDefault="006B57C6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## This R code provides a complete walk through of this mediation analysis</w:t>
      </w:r>
    </w:p>
    <w:p w14:paraId="2FDD46A2" w14:textId="77777777" w:rsidR="006B57C6" w:rsidRPr="00355C2F" w:rsidRDefault="006B57C6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## according to the Baron &amp; Kenny (1986) method with bootstrapping and </w:t>
      </w:r>
    </w:p>
    <w:p w14:paraId="56EB8865" w14:textId="77777777" w:rsidR="006B57C6" w:rsidRPr="00355C2F" w:rsidRDefault="006B57C6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## multiple imputation.</w:t>
      </w:r>
    </w:p>
    <w:p w14:paraId="24DC78D7" w14:textId="316B7F6E" w:rsidR="006B57C6" w:rsidRPr="00355C2F" w:rsidRDefault="006B57C6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</w:p>
    <w:p w14:paraId="39148408" w14:textId="77777777" w:rsidR="006B57C6" w:rsidRPr="00355C2F" w:rsidRDefault="006B57C6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## Data availability:</w:t>
      </w:r>
    </w:p>
    <w:p w14:paraId="3151DEAB" w14:textId="77777777" w:rsidR="002C1990" w:rsidRPr="002C1990" w:rsidRDefault="006B57C6" w:rsidP="002C1990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## </w:t>
      </w:r>
      <w:r w:rsidR="002C1990" w:rsidRPr="002C1990">
        <w:rPr>
          <w:rFonts w:ascii="Calibri" w:hAnsi="Calibri" w:cs="Calibri"/>
          <w:b w:val="0"/>
          <w:bCs w:val="0"/>
          <w:caps w:val="0"/>
          <w:sz w:val="22"/>
          <w:szCs w:val="22"/>
        </w:rPr>
        <w:t>To obtain the datasets to reproduce this analysis, please email</w:t>
      </w:r>
    </w:p>
    <w:p w14:paraId="76E65934" w14:textId="75B4670F" w:rsidR="006B57C6" w:rsidRPr="00355C2F" w:rsidRDefault="002C1990" w:rsidP="002C1990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2C1990">
        <w:rPr>
          <w:rFonts w:ascii="Calibri" w:hAnsi="Calibri" w:cs="Calibri"/>
          <w:b w:val="0"/>
          <w:bCs w:val="0"/>
          <w:caps w:val="0"/>
          <w:sz w:val="22"/>
          <w:szCs w:val="22"/>
        </w:rPr>
        <w:t>## the Emory Global Diabetes Research Center: egdrc@emory.edu</w:t>
      </w:r>
      <w:r w:rsidRPr="002C1990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</w:t>
      </w:r>
      <w:r w:rsidR="006B57C6"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You will be asked to </w:t>
      </w:r>
      <w:proofErr w:type="gramStart"/>
      <w:r w:rsidR="006B57C6"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enter into</w:t>
      </w:r>
      <w:proofErr w:type="gramEnd"/>
      <w:r w:rsidR="006B57C6"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a data</w:t>
      </w:r>
    </w:p>
    <w:p w14:paraId="1762FE55" w14:textId="446B19DE" w:rsidR="006B57C6" w:rsidRPr="00355C2F" w:rsidRDefault="006B57C6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## sharing agreement with co-investigators for the INDEPENDENT study.</w:t>
      </w:r>
    </w:p>
    <w:p w14:paraId="57E9BAB4" w14:textId="64AA1844" w:rsidR="006B57C6" w:rsidRPr="00355C2F" w:rsidRDefault="006B57C6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</w:p>
    <w:p w14:paraId="3CAC8334" w14:textId="77777777" w:rsidR="006B57C6" w:rsidRPr="00355C2F" w:rsidRDefault="006B57C6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## Trial registration:</w:t>
      </w:r>
    </w:p>
    <w:p w14:paraId="41322660" w14:textId="77777777" w:rsidR="006B57C6" w:rsidRPr="00355C2F" w:rsidRDefault="006B57C6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## https://clinicaltrials.gov/ct2/show/NCT02022111</w:t>
      </w:r>
    </w:p>
    <w:p w14:paraId="3BF70B77" w14:textId="65DEE208" w:rsidR="006B57C6" w:rsidRPr="00355C2F" w:rsidRDefault="006B57C6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</w:p>
    <w:p w14:paraId="0F7F9EDD" w14:textId="77777777" w:rsidR="006B57C6" w:rsidRPr="00355C2F" w:rsidRDefault="006B57C6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## This R code is divided into the following sections:</w:t>
      </w:r>
    </w:p>
    <w:p w14:paraId="2DFE3477" w14:textId="77777777" w:rsidR="006B57C6" w:rsidRPr="00355C2F" w:rsidRDefault="006B57C6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##        1) Data preparation and set-up</w:t>
      </w:r>
    </w:p>
    <w:p w14:paraId="0C2F8B35" w14:textId="77777777" w:rsidR="006B57C6" w:rsidRPr="00355C2F" w:rsidRDefault="006B57C6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##        2) Construct validity</w:t>
      </w:r>
    </w:p>
    <w:p w14:paraId="16FC18CB" w14:textId="77777777" w:rsidR="006B57C6" w:rsidRPr="00355C2F" w:rsidRDefault="006B57C6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##        3) Missingness exploration and multiple imputations for mediation analysis</w:t>
      </w:r>
    </w:p>
    <w:p w14:paraId="604FE17C" w14:textId="77777777" w:rsidR="006B57C6" w:rsidRPr="00355C2F" w:rsidRDefault="006B57C6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##        4) Mediation analysis (unadjusted and adjusted models)</w:t>
      </w:r>
    </w:p>
    <w:p w14:paraId="468F152C" w14:textId="77777777" w:rsidR="006B57C6" w:rsidRPr="00355C2F" w:rsidRDefault="006B57C6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##        5) Longitudinal analysis of self-stigma scores (SSCI) by treatment group </w:t>
      </w:r>
    </w:p>
    <w:p w14:paraId="7A60601A" w14:textId="77777777" w:rsidR="006B57C6" w:rsidRPr="00355C2F" w:rsidRDefault="006B57C6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##            (data preparation and set up; multiple imputations for longitudinal </w:t>
      </w:r>
      <w:proofErr w:type="gram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analysis;</w:t>
      </w:r>
      <w:proofErr w:type="gram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</w:t>
      </w:r>
    </w:p>
    <w:p w14:paraId="738A45A9" w14:textId="7DA20F15" w:rsidR="006B57C6" w:rsidRPr="00355C2F" w:rsidRDefault="006B57C6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##            longitudinal analysis of SSCI by treatment group)</w:t>
      </w:r>
    </w:p>
    <w:p w14:paraId="1A9F48A7" w14:textId="3A797978" w:rsidR="006B57C6" w:rsidRPr="00355C2F" w:rsidRDefault="006B57C6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</w:p>
    <w:p w14:paraId="6BB2E3A4" w14:textId="77777777" w:rsidR="006B57C6" w:rsidRPr="00355C2F" w:rsidRDefault="006B57C6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## Session Info</w:t>
      </w:r>
    </w:p>
    <w:p w14:paraId="48D3F487" w14:textId="77777777" w:rsidR="006B57C6" w:rsidRPr="00355C2F" w:rsidRDefault="006B57C6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## R version 4.2.2 (2022-10-31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ucrt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)</w:t>
      </w:r>
    </w:p>
    <w:p w14:paraId="0658B2E4" w14:textId="77777777" w:rsidR="006B57C6" w:rsidRPr="00355C2F" w:rsidRDefault="006B57C6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## Platform: x86_64-w64-mingw32/x64 (64-bit)</w:t>
      </w:r>
    </w:p>
    <w:p w14:paraId="13D3921F" w14:textId="77777777" w:rsidR="006B57C6" w:rsidRPr="00355C2F" w:rsidRDefault="006B57C6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## Running under: Windows 10 x64 (build 22621)</w:t>
      </w:r>
    </w:p>
    <w:p w14:paraId="36997911" w14:textId="77777777" w:rsidR="006B57C6" w:rsidRPr="00355C2F" w:rsidRDefault="006B57C6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</w:p>
    <w:p w14:paraId="38C657CB" w14:textId="77777777" w:rsidR="006B57C6" w:rsidRPr="00355C2F" w:rsidRDefault="006B57C6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## Packages used to perform analysis (if you do not have these, they can</w:t>
      </w:r>
    </w:p>
    <w:p w14:paraId="2C22DFB0" w14:textId="77777777" w:rsidR="006B57C6" w:rsidRPr="00355C2F" w:rsidRDefault="006B57C6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## be installed using the following code:</w:t>
      </w:r>
    </w:p>
    <w:p w14:paraId="50EC2DB7" w14:textId="2712A7EF" w:rsidR="006B57C6" w:rsidRPr="00355C2F" w:rsidRDefault="006B57C6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##</w:t>
      </w:r>
      <w:r w:rsidR="002C1990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install.packages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("[insert package name"]))</w:t>
      </w:r>
    </w:p>
    <w:p w14:paraId="0FA2A9F6" w14:textId="77777777" w:rsidR="006B57C6" w:rsidRPr="00355C2F" w:rsidRDefault="006B57C6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</w:p>
    <w:p w14:paraId="6E5F0C18" w14:textId="77777777" w:rsidR="006B57C6" w:rsidRPr="00355C2F" w:rsidRDefault="006B57C6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##### data preparation set up for analyses #####</w:t>
      </w:r>
    </w:p>
    <w:p w14:paraId="4F5FEABB" w14:textId="77777777" w:rsidR="006B57C6" w:rsidRPr="00355C2F" w:rsidRDefault="006B57C6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## packages used</w:t>
      </w:r>
    </w:p>
    <w:p w14:paraId="2DBCE512" w14:textId="77777777" w:rsidR="006B57C6" w:rsidRPr="00355C2F" w:rsidRDefault="006B57C6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ibrary(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tidyverse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)</w:t>
      </w:r>
    </w:p>
    <w:p w14:paraId="42ACB4E9" w14:textId="77777777" w:rsidR="006B57C6" w:rsidRPr="00355C2F" w:rsidRDefault="006B57C6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ibrary(table1)</w:t>
      </w:r>
    </w:p>
    <w:p w14:paraId="76A53285" w14:textId="77777777" w:rsidR="006B57C6" w:rsidRPr="00355C2F" w:rsidRDefault="006B57C6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ibrary(Amelia)</w:t>
      </w:r>
    </w:p>
    <w:p w14:paraId="3A901D64" w14:textId="77777777" w:rsidR="006B57C6" w:rsidRPr="00355C2F" w:rsidRDefault="006B57C6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ibrary(lattice)</w:t>
      </w:r>
    </w:p>
    <w:p w14:paraId="45C44F95" w14:textId="77777777" w:rsidR="006B57C6" w:rsidRPr="00355C2F" w:rsidRDefault="006B57C6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ibrary(mice)</w:t>
      </w:r>
    </w:p>
    <w:p w14:paraId="172DE132" w14:textId="77777777" w:rsidR="006B57C6" w:rsidRPr="00355C2F" w:rsidRDefault="006B57C6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ibrary(VIM)</w:t>
      </w:r>
    </w:p>
    <w:p w14:paraId="5624FB60" w14:textId="77777777" w:rsidR="006B57C6" w:rsidRPr="00355C2F" w:rsidRDefault="006B57C6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ibrary(mediation)</w:t>
      </w:r>
    </w:p>
    <w:p w14:paraId="63CC8543" w14:textId="77777777" w:rsidR="006B57C6" w:rsidRPr="00355C2F" w:rsidRDefault="006B57C6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ibrary(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nlme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)</w:t>
      </w:r>
    </w:p>
    <w:p w14:paraId="3821510E" w14:textId="77777777" w:rsidR="006B57C6" w:rsidRPr="00355C2F" w:rsidRDefault="006B57C6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lastRenderedPageBreak/>
        <w:t>library(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mitools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)</w:t>
      </w:r>
    </w:p>
    <w:p w14:paraId="712F4745" w14:textId="77777777" w:rsidR="006B57C6" w:rsidRPr="00355C2F" w:rsidRDefault="006B57C6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ibrary(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mitml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)</w:t>
      </w:r>
    </w:p>
    <w:p w14:paraId="3DCE2351" w14:textId="77777777" w:rsidR="006B57C6" w:rsidRPr="00355C2F" w:rsidRDefault="006B57C6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ibrary(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broom.mixed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)</w:t>
      </w:r>
    </w:p>
    <w:p w14:paraId="282DC101" w14:textId="77777777" w:rsidR="006B57C6" w:rsidRPr="00355C2F" w:rsidRDefault="006B57C6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ibrary(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data.table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)</w:t>
      </w:r>
    </w:p>
    <w:p w14:paraId="7E521063" w14:textId="77777777" w:rsidR="006B57C6" w:rsidRPr="00355C2F" w:rsidRDefault="006B57C6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ibrary(broom)</w:t>
      </w:r>
    </w:p>
    <w:p w14:paraId="2D4B9BAE" w14:textId="77777777" w:rsidR="006B57C6" w:rsidRPr="00355C2F" w:rsidRDefault="006B57C6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ibrary(psych)</w:t>
      </w:r>
    </w:p>
    <w:p w14:paraId="48A02379" w14:textId="77777777" w:rsidR="006B57C6" w:rsidRPr="00355C2F" w:rsidRDefault="006B57C6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</w:p>
    <w:p w14:paraId="3DED98B8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## set data directory; change root to correspond with location where data is saved</w:t>
      </w:r>
    </w:p>
    <w:p w14:paraId="5F089C37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data.dir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&lt;- "C:/Users/smhal/Documents/University of Washington/PhD 2019-2023/Dissertation/Aim 3/"</w:t>
      </w:r>
    </w:p>
    <w:p w14:paraId="685DCDDC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setwd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(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data.dir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)</w:t>
      </w:r>
    </w:p>
    <w:p w14:paraId="71AF4FA1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</w:p>
    <w:p w14:paraId="6D8EC41A" w14:textId="2367E092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## set seed for reproducible results</w:t>
      </w:r>
      <w:r w:rsidR="002C1990" w:rsidRPr="002C1990">
        <w:rPr>
          <w:rFonts w:ascii="Calibri" w:hAnsi="Calibri" w:cs="Calibri"/>
          <w:b w:val="0"/>
          <w:bCs w:val="0"/>
          <w:caps w:val="0"/>
          <w:sz w:val="22"/>
          <w:szCs w:val="22"/>
        </w:rPr>
        <w:t>; choose a random number</w:t>
      </w:r>
    </w:p>
    <w:p w14:paraId="190619F3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set.seed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(71086)</w:t>
      </w:r>
    </w:p>
    <w:p w14:paraId="1A1E4689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</w:p>
    <w:p w14:paraId="1684C5A5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## load data, ##0mo and 12mo used for analysis</w:t>
      </w:r>
    </w:p>
    <w:p w14:paraId="7E9F168A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INDEP_0mo &lt;- read.csv('Complete_INDEP_NEW_0mo.csv', header=TRUE) ##for mediation + longitudinal stigma analysis</w:t>
      </w:r>
    </w:p>
    <w:p w14:paraId="3830B6E7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INDEP_12mo &lt;- read.csv('Complete_INDEP_NEW_12mo.csv', header=TRUE) ##for mediation + longitudinal stigma analysis</w:t>
      </w:r>
    </w:p>
    <w:p w14:paraId="3FE57EAE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INDEP_24mo &lt;- read.csv('Complete_INDEP_NEW_24mo.csv', header=TRUE) ##longitudinal stigma analysis only; supplemental</w:t>
      </w:r>
    </w:p>
    <w:p w14:paraId="6239ACFB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INDEP_36mo &lt;- read.csv('Complete_INDEP_NEW_36mo.csv', header=TRUE,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fileEncoding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="latin1") ##longitudinal stigma analysis only; supplemental</w:t>
      </w:r>
    </w:p>
    <w:p w14:paraId="59ADF5DE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</w:p>
    <w:p w14:paraId="01BE39F1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## set BL model for predictors/outcomes of interest only</w:t>
      </w:r>
    </w:p>
    <w:p w14:paraId="79C1826D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mod_bl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&lt;- PID ~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Type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+ SID  + Age + Sex +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edustat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+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hh_inc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+ PHQ9_tot + A1C +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Stigma_cond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+ Stigma1 + Stigma2 + Stigma3 + Stigma4</w:t>
      </w:r>
    </w:p>
    <w:p w14:paraId="0FB5926E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</w:p>
    <w:p w14:paraId="43BF2FB2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## set endline model</w:t>
      </w:r>
    </w:p>
    <w:p w14:paraId="1895A02D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mod_end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&lt;- PID ~ PHQ9_tot + A1C + Stigma1 + Stigma2 + Stigma3 + Stigma4</w:t>
      </w:r>
    </w:p>
    <w:p w14:paraId="3F2E9007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</w:p>
    <w:p w14:paraId="7858206D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## create new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dataframes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with only predictors/outcomes of interest</w:t>
      </w:r>
    </w:p>
    <w:p w14:paraId="67E0E52A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INDEP_0mo_fin &lt;-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model.frame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(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mod_bl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, data=INDEP_0mo,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na.action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=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na.pass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)</w:t>
      </w:r>
    </w:p>
    <w:p w14:paraId="39C467EE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INDEP_12mo_fin &lt;-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model.frame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(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mod_end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, data=INDEP_12mo,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na.action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=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na.pass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)</w:t>
      </w:r>
    </w:p>
    <w:p w14:paraId="3ED3EFFA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</w:p>
    <w:p w14:paraId="63AA0D7B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## create new education status (below primary, primary complete, secondary complete, post-secondary)</w:t>
      </w:r>
    </w:p>
    <w:p w14:paraId="0DD4025A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INDEP_0mo_fin &lt;- INDEP_0mo_fin %&gt;% mutate(educ =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case_when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(</w:t>
      </w:r>
    </w:p>
    <w:p w14:paraId="196AE1EE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  <w:lang w:val="es-419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</w:t>
      </w:r>
      <w:r w:rsidRPr="00355C2F">
        <w:rPr>
          <w:rFonts w:ascii="Calibri" w:hAnsi="Calibri" w:cs="Calibri"/>
          <w:b w:val="0"/>
          <w:bCs w:val="0"/>
          <w:caps w:val="0"/>
          <w:sz w:val="22"/>
          <w:szCs w:val="22"/>
          <w:lang w:val="es-419"/>
        </w:rPr>
        <w:t>INDEP_0mo_fin$edustat==7~0,</w:t>
      </w:r>
    </w:p>
    <w:p w14:paraId="346A39E2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  <w:lang w:val="es-419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  <w:lang w:val="es-419"/>
        </w:rPr>
        <w:t xml:space="preserve">  INDEP_0mo_fin$edustat==6~1,</w:t>
      </w:r>
    </w:p>
    <w:p w14:paraId="6A3B6572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  <w:lang w:val="es-419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  <w:lang w:val="es-419"/>
        </w:rPr>
        <w:t xml:space="preserve">  INDEP_0mo_fin$edustat==5~1,</w:t>
      </w:r>
    </w:p>
    <w:p w14:paraId="03AFB829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  <w:lang w:val="es-419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  <w:lang w:val="es-419"/>
        </w:rPr>
        <w:t xml:space="preserve">  INDEP_0mo_fin$edustat==4~2,</w:t>
      </w:r>
    </w:p>
    <w:p w14:paraId="0738A609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  <w:lang w:val="es-419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  <w:lang w:val="es-419"/>
        </w:rPr>
        <w:t xml:space="preserve">  INDEP_0mo_fin$edustat==3~3,</w:t>
      </w:r>
    </w:p>
    <w:p w14:paraId="23465008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  <w:lang w:val="es-419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  <w:lang w:val="es-419"/>
        </w:rPr>
        <w:t xml:space="preserve">  INDEP_0mo_fin$edustat==2~4,</w:t>
      </w:r>
    </w:p>
    <w:p w14:paraId="5B79158D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  <w:lang w:val="es-419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  <w:lang w:val="es-419"/>
        </w:rPr>
        <w:t xml:space="preserve">  INDEP_0mo_fin$edustat==1~4,</w:t>
      </w:r>
    </w:p>
    <w:p w14:paraId="4F3CA979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  <w:lang w:val="es-419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  <w:lang w:val="es-419"/>
        </w:rPr>
        <w:t xml:space="preserve">  INDEP_0mo_fin$edustat==0~4</w:t>
      </w:r>
    </w:p>
    <w:p w14:paraId="653E6C55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))</w:t>
      </w:r>
    </w:p>
    <w:p w14:paraId="26CEEFDE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</w:p>
    <w:p w14:paraId="6BD4DC35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lastRenderedPageBreak/>
        <w:t>## create NAs for educ == 0 (unsure)</w:t>
      </w:r>
    </w:p>
    <w:p w14:paraId="6010BECF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  <w:lang w:val="es-419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  <w:lang w:val="es-419"/>
        </w:rPr>
        <w:t>INDEP_0mo_fin$</w:t>
      </w:r>
      <w:proofErr w:type="gram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  <w:lang w:val="es-419"/>
        </w:rPr>
        <w:t>educ[</w:t>
      </w:r>
      <w:proofErr w:type="gram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  <w:lang w:val="es-419"/>
        </w:rPr>
        <w:t>INDEP_0mo_fin$educ=="0"] &lt;- NA</w:t>
      </w:r>
    </w:p>
    <w:p w14:paraId="7D74F837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  <w:lang w:val="es-419"/>
        </w:rPr>
      </w:pPr>
    </w:p>
    <w:p w14:paraId="0B636133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## join follow-up observations into single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dataframe</w:t>
      </w:r>
      <w:proofErr w:type="spellEnd"/>
    </w:p>
    <w:p w14:paraId="7E94A7E2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INDEP &lt;-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eft_join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(INDEP_0mo_fin, INDEP_12mo_fin, by="PID")</w:t>
      </w:r>
    </w:p>
    <w:p w14:paraId="27F97872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</w:p>
    <w:p w14:paraId="288E8442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## reclassify 0 values for stigma as NAs</w:t>
      </w:r>
    </w:p>
    <w:p w14:paraId="7E749F74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INDEP[, 11:14][INDEP[, 11:14] == 0] &lt;- NA</w:t>
      </w:r>
    </w:p>
    <w:p w14:paraId="5B163048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INDEP[, 18:21][INDEP[, 18:21] == 0] &lt;- NA</w:t>
      </w:r>
    </w:p>
    <w:p w14:paraId="7D471FD5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</w:p>
    <w:p w14:paraId="2C9D1AE0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## rows 263; 405-401 to be deleted; 363 had A1c value of 0 and was removed from analysis, 405-411 extra rows in original dataset</w:t>
      </w:r>
    </w:p>
    <w:p w14:paraId="221CDDD1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INDEP &lt;- INDEP[-c(363,405,406,407,408,409,410,411), ]</w:t>
      </w:r>
    </w:p>
    <w:p w14:paraId="4876579E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</w:p>
    <w:p w14:paraId="7F0C272E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## remove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edustat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variable</w:t>
      </w:r>
    </w:p>
    <w:p w14:paraId="1048074D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INDEP &lt;- INDEP[ -c(6) ]</w:t>
      </w:r>
    </w:p>
    <w:p w14:paraId="364CC48E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</w:p>
    <w:p w14:paraId="3A1D3C2D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## create new total stigma scores</w:t>
      </w:r>
    </w:p>
    <w:p w14:paraId="0E9A53DB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INDEP &lt;- INDEP %&gt;% mutate(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tot_stigma.x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= Stigma1.x+Stigma2.x+Stigma3.x+Stigma4.x)</w:t>
      </w:r>
    </w:p>
    <w:p w14:paraId="518FB34D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  <w:lang w:val="es-419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  <w:lang w:val="es-419"/>
        </w:rPr>
        <w:t xml:space="preserve">INDEP &lt;- INDEP %&gt;% </w:t>
      </w:r>
      <w:proofErr w:type="spellStart"/>
      <w:proofErr w:type="gram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  <w:lang w:val="es-419"/>
        </w:rPr>
        <w:t>mutate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  <w:lang w:val="es-419"/>
        </w:rPr>
        <w:t>(</w:t>
      </w:r>
      <w:proofErr w:type="spellStart"/>
      <w:proofErr w:type="gram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  <w:lang w:val="es-419"/>
        </w:rPr>
        <w:t>tot_stigma.y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  <w:lang w:val="es-419"/>
        </w:rPr>
        <w:t xml:space="preserve"> = Stigma1.y+Stigma2.y+Stigma3.y+Stigma4.y)</w:t>
      </w:r>
    </w:p>
    <w:p w14:paraId="10DE7A66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  <w:lang w:val="es-419"/>
        </w:rPr>
      </w:pPr>
    </w:p>
    <w:p w14:paraId="420A6456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## create change in stigma scores as primary predictor</w:t>
      </w:r>
    </w:p>
    <w:p w14:paraId="23B80372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INDEP &lt;- INDEP %&gt;% mutate(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stigma_change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=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tot_stigma.y-tot_stigma.x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)</w:t>
      </w:r>
    </w:p>
    <w:p w14:paraId="6568FBD6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</w:p>
    <w:p w14:paraId="07922F44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##### construct validity #####</w:t>
      </w:r>
    </w:p>
    <w:p w14:paraId="0E2BF41C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## stigma scale variables</w:t>
      </w:r>
    </w:p>
    <w:p w14:paraId="474096AF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## use baseline measurement for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cronbach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alpha</w:t>
      </w:r>
    </w:p>
    <w:p w14:paraId="13E1A07A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stigma.vars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&lt;- c("Stigma1.x", "Stigma2.x", "Stigma3.x", "Stigma4.x")</w:t>
      </w:r>
    </w:p>
    <w:p w14:paraId="51D6272F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</w:p>
    <w:p w14:paraId="1FAA1F20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## run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Cronbahch's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alpha on stigma scale variables total</w:t>
      </w:r>
    </w:p>
    <w:p w14:paraId="5C78DB6D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stigma.alpha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&lt;- alpha(INDEP[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stigma.vars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])</w:t>
      </w:r>
    </w:p>
    <w:p w14:paraId="2386C568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rint(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stigma.alpha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, digits=3)</w:t>
      </w:r>
    </w:p>
    <w:p w14:paraId="044FF456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</w:p>
    <w:p w14:paraId="0A5D3AA6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##### descriptive characteristics for mediation analysis #####</w:t>
      </w:r>
    </w:p>
    <w:p w14:paraId="359F96A5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## categorical age</w:t>
      </w:r>
    </w:p>
    <w:p w14:paraId="46631574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INDEP &lt;- INDEP %&gt;% mutate(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age_category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=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case_when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(</w:t>
      </w:r>
    </w:p>
    <w:p w14:paraId="623AD0FD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INDEP$Age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&lt;30 ~ 'age &lt;30 years',</w:t>
      </w:r>
    </w:p>
    <w:p w14:paraId="05706F8D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INDEP$Age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&gt;=30 &amp;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INDEP$Age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&lt;40 ~ 'age 30-39 years',</w:t>
      </w:r>
    </w:p>
    <w:p w14:paraId="45742E71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INDEP$Age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&gt;=40 &amp;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INDEP$Age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&lt;50 ~ 'age 40-49 years',</w:t>
      </w:r>
    </w:p>
    <w:p w14:paraId="15268410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INDEP$Age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&gt;=50 &amp;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INDEP$Age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&lt;60 ~ 'age 50-59 years',</w:t>
      </w:r>
    </w:p>
    <w:p w14:paraId="01A51995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INDEP$Age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&gt;=60 ~"age&gt;= 60 years"))</w:t>
      </w:r>
    </w:p>
    <w:p w14:paraId="35D30C59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</w:p>
    <w:p w14:paraId="7C8D740B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## factor variables/descriptive labels for table 1 based on imputations</w:t>
      </w:r>
    </w:p>
    <w:p w14:paraId="59A9BAC3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INDEP$PType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&lt;- </w:t>
      </w:r>
    </w:p>
    <w:p w14:paraId="5F6EB2EA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factor(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INDEP$PType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, levels=c(0,1),</w:t>
      </w:r>
    </w:p>
    <w:p w14:paraId="34D2A050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     labels=c("Control", </w:t>
      </w:r>
    </w:p>
    <w:p w14:paraId="0F5CE6B8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              "Intervention"))</w:t>
      </w:r>
    </w:p>
    <w:p w14:paraId="7A0BE985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</w:p>
    <w:p w14:paraId="360A9ADD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lastRenderedPageBreak/>
        <w:t>label(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INDEP$PType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)       &lt;- "Treatment Assignment"</w:t>
      </w:r>
    </w:p>
    <w:p w14:paraId="4FE3DA63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</w:p>
    <w:p w14:paraId="733DFA74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## optional if interested to look at table stratified by site</w:t>
      </w:r>
    </w:p>
    <w:p w14:paraId="2BBE22F6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INDEP$SID &lt;-</w:t>
      </w:r>
    </w:p>
    <w:p w14:paraId="385003B8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factor(INDEP$SID, levels=c(1,2,3,4),</w:t>
      </w:r>
    </w:p>
    <w:p w14:paraId="70AB8734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     labels=c("MDRF", </w:t>
      </w:r>
    </w:p>
    <w:p w14:paraId="7F6EBC2A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              "AIIMS",</w:t>
      </w:r>
    </w:p>
    <w:p w14:paraId="56359536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              "Vizag",</w:t>
      </w:r>
    </w:p>
    <w:p w14:paraId="60AA1F7E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              "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Diacon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"))</w:t>
      </w:r>
    </w:p>
    <w:p w14:paraId="79870DAB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</w:p>
    <w:p w14:paraId="4D2464B6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INDEP$Sex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&lt;- </w:t>
      </w:r>
    </w:p>
    <w:p w14:paraId="0838833F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factor(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INDEP$Sex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, levels=c(0,1),</w:t>
      </w:r>
    </w:p>
    <w:p w14:paraId="7B0FB54A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     labels=c("Male", </w:t>
      </w:r>
    </w:p>
    <w:p w14:paraId="24AADAEF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              "Female"))</w:t>
      </w:r>
    </w:p>
    <w:p w14:paraId="499DD0D3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</w:p>
    <w:p w14:paraId="46610BDD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INDEP$educ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&lt;-</w:t>
      </w:r>
    </w:p>
    <w:p w14:paraId="1410F5A1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factor(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INDEP$educ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, levels=c(1,2,3,4),</w:t>
      </w:r>
    </w:p>
    <w:p w14:paraId="69ABDAE2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     labels=c("Less than primary school",</w:t>
      </w:r>
    </w:p>
    <w:p w14:paraId="00F8EF31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              "Primary school",</w:t>
      </w:r>
    </w:p>
    <w:p w14:paraId="68FCCB2B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              "Secondary school",</w:t>
      </w:r>
    </w:p>
    <w:p w14:paraId="450B1C72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              "Post-secondary school"))</w:t>
      </w:r>
    </w:p>
    <w:p w14:paraId="564F0EF7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</w:p>
    <w:p w14:paraId="31FDF37F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abel(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INDEP$educ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)       &lt;- "Level of educational attainment"</w:t>
      </w:r>
    </w:p>
    <w:p w14:paraId="767319D6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</w:p>
    <w:p w14:paraId="38B32A9E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INDEP$hh_inc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&lt;-</w:t>
      </w:r>
    </w:p>
    <w:p w14:paraId="4C76BD40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factor(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INDEP$hh_inc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, levels=c(1,2,3,4,5,6,7),</w:t>
      </w:r>
    </w:p>
    <w:p w14:paraId="02470F87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     labels=c("&lt;3,000INRs",</w:t>
      </w:r>
    </w:p>
    <w:p w14:paraId="7B2B6842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              "3,000-10,000INRs",</w:t>
      </w:r>
    </w:p>
    <w:p w14:paraId="4B4BB15A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              "10,001-20,000INRs",</w:t>
      </w:r>
    </w:p>
    <w:p w14:paraId="31DFA08A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              "20,001-30,000INRs",</w:t>
      </w:r>
    </w:p>
    <w:p w14:paraId="6B1E959D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              "30,001-40,000INRs",</w:t>
      </w:r>
    </w:p>
    <w:p w14:paraId="0F5E8CD1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              "40,001-50,000INRs",</w:t>
      </w:r>
    </w:p>
    <w:p w14:paraId="394CED3E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              "&gt;50,000INRs"))</w:t>
      </w:r>
    </w:p>
    <w:p w14:paraId="573629A8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</w:p>
    <w:p w14:paraId="53E8EC78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abel(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INDEP$hh_inc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)       &lt;- "Average monthly household income (INRs)"</w:t>
      </w:r>
    </w:p>
    <w:p w14:paraId="29C49AA7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</w:p>
    <w:p w14:paraId="766DB116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INDEP$Stigma_cond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&lt;-</w:t>
      </w:r>
    </w:p>
    <w:p w14:paraId="692F9093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factor(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INDEP$Stigma_cond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, levels=c(1,2),</w:t>
      </w:r>
    </w:p>
    <w:p w14:paraId="60CA53B5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     labels=c("Depression",</w:t>
      </w:r>
    </w:p>
    <w:p w14:paraId="4CFA2DB4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              "Diabetes"))</w:t>
      </w:r>
    </w:p>
    <w:p w14:paraId="34B84242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</w:p>
    <w:p w14:paraId="1BD2BF16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abel(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INDEP$Stigma_cond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)       &lt;- "Stigmatized condition"</w:t>
      </w:r>
    </w:p>
    <w:p w14:paraId="7EF9720D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</w:p>
    <w:p w14:paraId="42994C5E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abel(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INDEP$stigma_change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)       &lt;- "Change in Self-Stigma score (SSCI; range: -16 - +16)"</w:t>
      </w:r>
    </w:p>
    <w:p w14:paraId="0E137E81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abel(INDEP$PHQ9_tot.x)       &lt;- "Depression at baseline (PHQ9; range: 0-27)"</w:t>
      </w:r>
    </w:p>
    <w:p w14:paraId="1CE8D1DD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abel(INDEP$PHQ9_tot.y)       &lt;- "Depression at endline (PHQ9; range: 0-27)"</w:t>
      </w:r>
    </w:p>
    <w:p w14:paraId="2AC7CB33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abel(INDEP$A1C.x)       &lt;- "Diabetes at baseline (A1c)"</w:t>
      </w:r>
    </w:p>
    <w:p w14:paraId="4DCB3B0B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abel(INDEP$A1C.y)       &lt;- "Diabetes at endline (A1c)"</w:t>
      </w:r>
    </w:p>
    <w:p w14:paraId="08A4F4D5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lastRenderedPageBreak/>
        <w:t>label(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INDEP$tot_stigma.x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) &lt;- "Self-Stigma score at baseline (SSCI; range: 4-20)"</w:t>
      </w:r>
    </w:p>
    <w:p w14:paraId="3B514F12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abel(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INDEP$age_category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) &lt;- "Categorical Age"</w:t>
      </w:r>
    </w:p>
    <w:p w14:paraId="39532827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</w:p>
    <w:p w14:paraId="46382600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## table 1 pre-imputation</w:t>
      </w:r>
    </w:p>
    <w:p w14:paraId="7316B2ED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## configure table 1 for IQR</w:t>
      </w:r>
    </w:p>
    <w:p w14:paraId="48DB21A3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my.render.median.IQR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&lt;- function(x, ...) {</w:t>
      </w:r>
    </w:p>
    <w:p w14:paraId="19A647A7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with(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stats.apply.rounding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(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stats.default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(x, ), digits = 3),</w:t>
      </w:r>
    </w:p>
    <w:p w14:paraId="1B17988D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   c("",</w:t>
      </w:r>
    </w:p>
    <w:p w14:paraId="73442C9D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     "Median [IQR]" =</w:t>
      </w:r>
    </w:p>
    <w:p w14:paraId="1970899C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      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sprintf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(paste("%s [",Q1,"- %s]"), MEDIAN,Q3)))</w:t>
      </w:r>
    </w:p>
    <w:p w14:paraId="0D5BE1D8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}</w:t>
      </w:r>
    </w:p>
    <w:p w14:paraId="18F3C97A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</w:p>
    <w:p w14:paraId="5B851506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table1_pre_imp &lt;- table1(~ Sex +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age_category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+ educ +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hh_inc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+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as.factor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(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Stigma_cond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) +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tot_stigma.x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+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stigma_change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+ PHQ9_tot.x + PHQ9_tot.y + A1C.x + A1C.y |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Type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, data=INDEP,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render.continuous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=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my.render.median.IQR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)</w:t>
      </w:r>
    </w:p>
    <w:p w14:paraId="1B8480DE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table1_pre_imp</w:t>
      </w:r>
    </w:p>
    <w:p w14:paraId="45507786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</w:p>
    <w:p w14:paraId="3B063655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## table 1 pre-imputation, stratified by site, not used</w:t>
      </w:r>
    </w:p>
    <w:p w14:paraId="785F2EDF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table1_pre_imp_site &lt;- table1(~ Sex + Age + educ +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hh_inc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+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as.factor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(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Stigma_cond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) +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tot_stigma.x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+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stigma_change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+ PHQ9_tot.x + PHQ9_tot.y + A1C.x + A1C.y | factor(SID) +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Type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, data=INDEP,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render.continuous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=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my.render.median.IQR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)</w:t>
      </w:r>
    </w:p>
    <w:p w14:paraId="7696129A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table1_pre_imp_site</w:t>
      </w:r>
    </w:p>
    <w:p w14:paraId="765485DE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</w:p>
    <w:p w14:paraId="23A09375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##### missingness exploration and multiple imputations for mediation analysis #####</w:t>
      </w:r>
    </w:p>
    <w:p w14:paraId="6245A214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</w:p>
    <w:p w14:paraId="2467CA69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## exploratory analysis for missingness</w:t>
      </w:r>
    </w:p>
    <w:p w14:paraId="3CCCDC43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INDEP_miss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=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aggr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(INDEP, col=mdc(1:2), numbers=TRUE,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sortVars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=TRUE, labels=names(INDEP),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cex.axis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=.5, gap=2,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ylab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=c("Proportion of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missingness","Missingness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Pattern"))</w:t>
      </w:r>
    </w:p>
    <w:p w14:paraId="1A2AC012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</w:p>
    <w:p w14:paraId="7517422F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## drop individual stigma scores and total stigma score to avoid collinearity with stigma outcomes</w:t>
      </w:r>
    </w:p>
    <w:p w14:paraId="18530880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INDEP &lt;- INDEP[ -c(10:13) ] ##baseline stigma scores</w:t>
      </w:r>
    </w:p>
    <w:p w14:paraId="4479E10E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INDEP &lt;- INDEP[ -c(13:18) ] ##endline stigma scores and total stigma scores</w:t>
      </w:r>
    </w:p>
    <w:p w14:paraId="12BBA5AA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</w:p>
    <w:p w14:paraId="43CF1A7D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## create bounds for PHQ9 imputations (restrict to values of 0-27)</w:t>
      </w:r>
    </w:p>
    <w:p w14:paraId="7B37FBEF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bds &lt;- matrix(c(11,0,27),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nrow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=1,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ncol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=3)</w:t>
      </w:r>
    </w:p>
    <w:p w14:paraId="2DC8E774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bds ##check that it worked</w:t>
      </w:r>
    </w:p>
    <w:p w14:paraId="0F6408B6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</w:p>
    <w:p w14:paraId="0BAEF11B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## use AMELIA for 30 multiple imputations</w:t>
      </w:r>
    </w:p>
    <w:p w14:paraId="51645B1F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set.seed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(71086)</w:t>
      </w:r>
    </w:p>
    <w:p w14:paraId="12088497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m = 30</w:t>
      </w:r>
    </w:p>
    <w:p w14:paraId="6BD33D8A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INDEP_imp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&lt;- amelia(INDEP, m=m, p2s = 1, </w:t>
      </w:r>
    </w:p>
    <w:p w14:paraId="21ECC92D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               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idvars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=c("PID","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Type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","SID","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age_category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"), </w:t>
      </w:r>
    </w:p>
    <w:p w14:paraId="13EE8882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               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noms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=c("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Stigma_cond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"),</w:t>
      </w:r>
    </w:p>
    <w:p w14:paraId="40F7AFCE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               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ords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=c("educ", "Sex", "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hh_inc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"),</w:t>
      </w:r>
    </w:p>
    <w:p w14:paraId="79203DBC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               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max.resample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= 1000,</w:t>
      </w:r>
    </w:p>
    <w:p w14:paraId="64ED5592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                bounds = bds)</w:t>
      </w:r>
    </w:p>
    <w:p w14:paraId="7FF8C10A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INDEP_imp</w:t>
      </w:r>
      <w:proofErr w:type="spellEnd"/>
    </w:p>
    <w:p w14:paraId="05129845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lastRenderedPageBreak/>
        <w:t>plot(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INDEP_imp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) ## assess convergence ## education variable has multiple peaks indicating overdispersion</w:t>
      </w:r>
    </w:p>
    <w:p w14:paraId="35683774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write.amelia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(obj=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INDEP_imp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,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file.stem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="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INDEP_imp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")</w:t>
      </w:r>
    </w:p>
    <w:p w14:paraId="7A24334E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</w:p>
    <w:p w14:paraId="59D13331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## set up imputed datasets for mediation analysis, store as list-like object</w:t>
      </w:r>
    </w:p>
    <w:p w14:paraId="49A5C261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setwd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(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data.dir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)</w:t>
      </w:r>
    </w:p>
    <w:p w14:paraId="771EEC6F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</w:p>
    <w:p w14:paraId="78615F6C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l.imp_sets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&lt;-</w:t>
      </w:r>
    </w:p>
    <w:p w14:paraId="4A96B13D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apply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(1:m, function(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i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){</w:t>
      </w:r>
    </w:p>
    <w:p w14:paraId="121A4682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INDEP_imp.i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&lt;- read.csv(paste0('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indep_imp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',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i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, '.csv'), header=TRUE) ## load m=30 imputed datasets</w:t>
      </w:r>
    </w:p>
    <w:p w14:paraId="150F986F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</w:t>
      </w:r>
    </w:p>
    <w:p w14:paraId="12579E70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INDEP_imp.i$PHQ9_tot.y &lt;-round(INDEP_imp.i$PHQ9_tot.y) ## round imputed PHQ9 values to nearest whole numbers (no missingness at baseline)</w:t>
      </w:r>
    </w:p>
    <w:p w14:paraId="4665E66F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</w:t>
      </w:r>
    </w:p>
    <w:p w14:paraId="4E460F8F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INDEP_imp.i$stigma_change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&lt;- round(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INDEP_imp.i$stigma_change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) ## round imputed stigma </w:t>
      </w:r>
      <w:proofErr w:type="gram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change</w:t>
      </w:r>
      <w:proofErr w:type="gram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values to nearest whole number</w:t>
      </w:r>
    </w:p>
    <w:p w14:paraId="70CFB59E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</w:t>
      </w:r>
    </w:p>
    <w:p w14:paraId="6B7751FA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INDEP_imp.i$A1C.y &lt;- round(INDEP_imp.i$A1C.y, digits = 1) ## round imputed A1c values to 1 decimal place (no missingness at baseline)</w:t>
      </w:r>
    </w:p>
    <w:p w14:paraId="5B90CD18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</w:t>
      </w:r>
    </w:p>
    <w:p w14:paraId="5D18F380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return(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INDEP_imp.i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)</w:t>
      </w:r>
    </w:p>
    <w:p w14:paraId="214250EA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})</w:t>
      </w:r>
    </w:p>
    <w:p w14:paraId="0826EB91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</w:p>
    <w:p w14:paraId="5827C2E3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## check an imputed dataset</w:t>
      </w:r>
    </w:p>
    <w:p w14:paraId="086C5490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INDEP_imp1 &lt;-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l.imp_sets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[[1]]</w:t>
      </w:r>
    </w:p>
    <w:p w14:paraId="3EF4C079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</w:p>
    <w:p w14:paraId="4E88C995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## table 1 for selected imputed dataset to check for missingness</w:t>
      </w:r>
    </w:p>
    <w:p w14:paraId="70AA3AFC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table1_post_imp &lt;- table1(~ Sex +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age_category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+ educ +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hh_inc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+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as.factor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(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Stigma_cond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) +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stigma_change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+ PHQ9_tot.x + PHQ9_tot.y + A1C.x + A1C.y |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Type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, data=INDEP_imp1,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render.continuous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=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my.render.median.IQR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)</w:t>
      </w:r>
    </w:p>
    <w:p w14:paraId="4DA5B7ED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table1_post_imp</w:t>
      </w:r>
    </w:p>
    <w:p w14:paraId="698DEBF7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## check for no missingness</w:t>
      </w:r>
    </w:p>
    <w:p w14:paraId="04A26004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</w:p>
    <w:p w14:paraId="644A218A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##### evaluate data distributions for mediation analysis #####</w:t>
      </w:r>
    </w:p>
    <w:p w14:paraId="0AF58BCB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</w:p>
    <w:p w14:paraId="0900AA5D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## density plot depression (use imputed dataset 1 for reference)</w:t>
      </w:r>
    </w:p>
    <w:p w14:paraId="79946D6D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## call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dev.off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if invalid graphics state error persists</w:t>
      </w:r>
    </w:p>
    <w:p w14:paraId="4E36DEEA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dens_dep_12mo &lt;-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ggplot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(INDEP_imp1, </w:t>
      </w:r>
    </w:p>
    <w:p w14:paraId="2A129BA3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  <w:lang w:val="es-419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               </w:t>
      </w:r>
      <w:r w:rsidRPr="00355C2F">
        <w:rPr>
          <w:rFonts w:ascii="Calibri" w:hAnsi="Calibri" w:cs="Calibri"/>
          <w:b w:val="0"/>
          <w:bCs w:val="0"/>
          <w:caps w:val="0"/>
          <w:sz w:val="22"/>
          <w:szCs w:val="22"/>
          <w:lang w:val="es-419"/>
        </w:rPr>
        <w:t>aes(x=PHQ9_</w:t>
      </w:r>
      <w:proofErr w:type="gram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  <w:lang w:val="es-419"/>
        </w:rPr>
        <w:t>tot.y</w:t>
      </w:r>
      <w:proofErr w:type="gram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  <w:lang w:val="es-419"/>
        </w:rPr>
        <w:t xml:space="preserve">)) + </w:t>
      </w:r>
    </w:p>
    <w:p w14:paraId="26E993E2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  <w:lang w:val="es-419"/>
        </w:rPr>
        <w:t xml:space="preserve"> 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geom_density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(fill="#69b3a2", color="#e9ecef", alpha=0.8) +</w:t>
      </w:r>
    </w:p>
    <w:p w14:paraId="69DB0C82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theme_light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() +</w:t>
      </w:r>
    </w:p>
    <w:p w14:paraId="137BB50A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labs(</w:t>
      </w:r>
    </w:p>
    <w:p w14:paraId="0BDD03FF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title = "Distribution of depression at endline",</w:t>
      </w:r>
    </w:p>
    <w:p w14:paraId="38EF0C6D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x = "Depression at endline (PHQ9 scores, range: 0-27)",</w:t>
      </w:r>
    </w:p>
    <w:p w14:paraId="45BC93AE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y = "Distribution of depression at endline")</w:t>
      </w:r>
    </w:p>
    <w:p w14:paraId="6E7A4B22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dens_dep_12mo</w:t>
      </w:r>
    </w:p>
    <w:p w14:paraId="64A137C8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</w:p>
    <w:p w14:paraId="17E5EB2B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dens_dep_0mo &lt;-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ggplot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(INDEP_imp1, </w:t>
      </w:r>
    </w:p>
    <w:p w14:paraId="6A7B9F98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  <w:lang w:val="es-419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lastRenderedPageBreak/>
        <w:t xml:space="preserve">                        </w:t>
      </w:r>
      <w:r w:rsidRPr="00355C2F">
        <w:rPr>
          <w:rFonts w:ascii="Calibri" w:hAnsi="Calibri" w:cs="Calibri"/>
          <w:b w:val="0"/>
          <w:bCs w:val="0"/>
          <w:caps w:val="0"/>
          <w:sz w:val="22"/>
          <w:szCs w:val="22"/>
          <w:lang w:val="es-419"/>
        </w:rPr>
        <w:t xml:space="preserve">aes(x=PHQ9_tot.x)) + </w:t>
      </w:r>
    </w:p>
    <w:p w14:paraId="23A6754B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  <w:lang w:val="es-419"/>
        </w:rPr>
        <w:t xml:space="preserve"> 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geom_density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(fill="#69b3a2", color="#e9ecef", alpha=0.8) +</w:t>
      </w:r>
    </w:p>
    <w:p w14:paraId="43EE8760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theme_light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() +</w:t>
      </w:r>
    </w:p>
    <w:p w14:paraId="30CC5281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labs(</w:t>
      </w:r>
    </w:p>
    <w:p w14:paraId="2985F688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title = "Distribution of depression at baseline",</w:t>
      </w:r>
    </w:p>
    <w:p w14:paraId="134F86D1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x = "Depression at endline (PHQ9 scores, range: 0-27)",</w:t>
      </w:r>
    </w:p>
    <w:p w14:paraId="6CF3B75F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y = "Distribution of depression at baseline")</w:t>
      </w:r>
    </w:p>
    <w:p w14:paraId="5CCEA13C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dens_dep_0mo</w:t>
      </w:r>
    </w:p>
    <w:p w14:paraId="7E0C6006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</w:p>
    <w:p w14:paraId="3BCCAF3B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## density plot diabetes endline</w:t>
      </w:r>
    </w:p>
    <w:p w14:paraId="366B3763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dens_diab_12mo &lt;-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ggplot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(INDEP_imp1, </w:t>
      </w:r>
    </w:p>
    <w:p w14:paraId="4A389958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               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aes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(x=A1C.y)) + </w:t>
      </w:r>
    </w:p>
    <w:p w14:paraId="785FB0A3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geom_density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(fill="#69b3a2", color="#e9ecef", alpha=0.8) +</w:t>
      </w:r>
    </w:p>
    <w:p w14:paraId="0A085E18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theme_light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() +</w:t>
      </w:r>
    </w:p>
    <w:p w14:paraId="7E0E8260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labs(</w:t>
      </w:r>
    </w:p>
    <w:p w14:paraId="0DAC9DE8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title = "Distribution of diabetes at endline",</w:t>
      </w:r>
    </w:p>
    <w:p w14:paraId="323278AA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x = "Diabetes at endline (glycated hemoglobin A1c scores,0-100%",</w:t>
      </w:r>
    </w:p>
    <w:p w14:paraId="554BF21D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y = "Distribution of diabetes at endline")</w:t>
      </w:r>
    </w:p>
    <w:p w14:paraId="5D943300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dens_diab_12mo</w:t>
      </w:r>
    </w:p>
    <w:p w14:paraId="1975797E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</w:p>
    <w:p w14:paraId="4AC29F3B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dens_diab_0mo &lt;-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ggplot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(INDEP_imp1, </w:t>
      </w:r>
    </w:p>
    <w:p w14:paraId="276366B6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                    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aes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(x=A1C.x)) + </w:t>
      </w:r>
    </w:p>
    <w:p w14:paraId="2B682A83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geom_density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(fill="#69b3a2", color="#e9ecef", alpha=0.8) +</w:t>
      </w:r>
    </w:p>
    <w:p w14:paraId="5633A7A0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theme_light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() +</w:t>
      </w:r>
    </w:p>
    <w:p w14:paraId="16B27C45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labs(</w:t>
      </w:r>
    </w:p>
    <w:p w14:paraId="5856200F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title = "Distribution of diabetes at baseline",</w:t>
      </w:r>
    </w:p>
    <w:p w14:paraId="7B18B3BE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x = "Diabetes at baseline (glycated hemoglobin A1c scores,0-100%",</w:t>
      </w:r>
    </w:p>
    <w:p w14:paraId="7DB4671F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y = "Distribution of diabetes at baseline")</w:t>
      </w:r>
    </w:p>
    <w:p w14:paraId="0CE50E12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dens_diab_0mo</w:t>
      </w:r>
    </w:p>
    <w:p w14:paraId="4A597B1E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</w:p>
    <w:p w14:paraId="65D4F8AD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## convert multiple imputed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datsets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to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mids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object</w:t>
      </w:r>
    </w:p>
    <w:p w14:paraId="3654E954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INDEP_mids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&lt;- </w:t>
      </w:r>
      <w:proofErr w:type="spellStart"/>
      <w:proofErr w:type="gram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miceadds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::</w:t>
      </w:r>
      <w:proofErr w:type="gram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datalist2mids(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INDEP_imp$imputations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)</w:t>
      </w:r>
    </w:p>
    <w:p w14:paraId="7288053E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</w:t>
      </w:r>
    </w:p>
    <w:p w14:paraId="673E1189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##### mediation analysis #####</w:t>
      </w:r>
    </w:p>
    <w:p w14:paraId="533391E8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### unadjusted analysis ###</w:t>
      </w:r>
    </w:p>
    <w:p w14:paraId="7C7142A6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## change in stigma = predictor, diabetes = outcome, no mediator</w:t>
      </w:r>
    </w:p>
    <w:p w14:paraId="2016E48D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mod.0_imp &lt;- A1C.y ~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stigma_change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+ A1C.x</w:t>
      </w:r>
    </w:p>
    <w:p w14:paraId="294AADA5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</w:p>
    <w:p w14:paraId="30F4642A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## change in stigma = predictor, depression = mediator, no outcome </w:t>
      </w:r>
    </w:p>
    <w:p w14:paraId="2AB37534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mod.1_imp &lt;- PHQ9_tot.y ~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stigma_change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+ PHQ9_tot.x</w:t>
      </w:r>
    </w:p>
    <w:p w14:paraId="41A40C7B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</w:p>
    <w:p w14:paraId="4D7F9430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## change in stigma = predictor, depression = mediator, diabetes = outcome, full model</w:t>
      </w:r>
    </w:p>
    <w:p w14:paraId="3264D68C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mod.2_imp &lt;- A1C.y ~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stigma_change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+ A1C.x + PHQ9_tot.x + PHQ9_tot.y</w:t>
      </w:r>
    </w:p>
    <w:p w14:paraId="61877BEB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</w:p>
    <w:p w14:paraId="25A9D604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## bootstrapped mediation results, save as list-like object</w:t>
      </w:r>
    </w:p>
    <w:p w14:paraId="7F8423A7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l.results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&lt;- </w:t>
      </w:r>
    </w:p>
    <w:p w14:paraId="0B58B375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apply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(1:m, function(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i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) {</w:t>
      </w:r>
    </w:p>
    <w:p w14:paraId="64E957A8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lastRenderedPageBreak/>
        <w:t xml:space="preserve">    mod.0_outp_imp &lt;-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m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(mod.0_imp, data =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l.imp_sets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[[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i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]]) ## change in stigma = predictor, diabetes = outcome, no mediator</w:t>
      </w:r>
    </w:p>
    <w:p w14:paraId="66D4C529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</w:t>
      </w:r>
    </w:p>
    <w:p w14:paraId="0B9C9CC6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mod.1_outp_imp &lt;-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m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(mod.1_imp, data =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l.imp_sets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[[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i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]]) ## change in stigma = predictor, depression = mediator, no outcome</w:t>
      </w:r>
    </w:p>
    <w:p w14:paraId="12371A78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</w:t>
      </w:r>
    </w:p>
    <w:p w14:paraId="66FF2C75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mod.2_outp_imp &lt;-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m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(mod.2_imp, data =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l.imp_sets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[[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i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]]) ## change in stigma = predictor, depression = mediator, diabetes = outcome, full model</w:t>
      </w:r>
    </w:p>
    <w:p w14:paraId="66596D8D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</w:t>
      </w:r>
    </w:p>
    <w:p w14:paraId="0FCCAD64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results_med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&lt;- </w:t>
      </w:r>
      <w:proofErr w:type="gram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mediation::</w:t>
      </w:r>
      <w:proofErr w:type="gram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mediate(mod.1_outp_imp, </w:t>
      </w:r>
    </w:p>
    <w:p w14:paraId="3A248FC6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                       mod.2_outp_imp, treat = '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stigma_change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', mediator = 'PHQ9_tot.y', boot = TRUE, sims = 1000)     ## bootstrap CI with 1000 simulations</w:t>
      </w:r>
    </w:p>
    <w:p w14:paraId="27AC6C7B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</w:t>
      </w:r>
    </w:p>
    <w:p w14:paraId="1CCA8473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list("mod.0_outp_imp" = mod.0_outp_imp,</w:t>
      </w:r>
    </w:p>
    <w:p w14:paraId="2047FA7C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     "mod.1_outp_imp" = mod.1_outp_imp,</w:t>
      </w:r>
    </w:p>
    <w:p w14:paraId="04611E33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     "mod.2_outp_imp" = mod.2_outp_imp,</w:t>
      </w:r>
    </w:p>
    <w:p w14:paraId="1CD03204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     "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results_med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" =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results_med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)</w:t>
      </w:r>
    </w:p>
    <w:p w14:paraId="7A1B92B9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</w:t>
      </w:r>
    </w:p>
    <w:p w14:paraId="0ED8CA28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})</w:t>
      </w:r>
    </w:p>
    <w:p w14:paraId="2DD01941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</w:p>
    <w:p w14:paraId="23659959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save(list = c("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l.imp_sets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", "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l.results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"), file = "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imputed_datasets_results.image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")</w:t>
      </w:r>
    </w:p>
    <w:p w14:paraId="0BB8B0CB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oad("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imputed_datasets_results.image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")</w:t>
      </w:r>
    </w:p>
    <w:p w14:paraId="47631DD5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</w:p>
    <w:p w14:paraId="407C5629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## pooled mediation results</w:t>
      </w:r>
    </w:p>
    <w:p w14:paraId="7D023E4E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## bootstrapped p-values function, adapted from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boot.</w:t>
      </w:r>
      <w:proofErr w:type="gram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val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::</w:t>
      </w:r>
      <w:proofErr w:type="spellStart"/>
      <w:proofErr w:type="gram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boot.pval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[]</w:t>
      </w:r>
    </w:p>
    <w:p w14:paraId="5A1D2740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modified.boot.pval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&lt;- function(sims,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theta_null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= 0) {</w:t>
      </w:r>
    </w:p>
    <w:p w14:paraId="2B77B843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val_precision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= 1/length(sims)   </w:t>
      </w:r>
    </w:p>
    <w:p w14:paraId="2AE4BF67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</w:t>
      </w:r>
    </w:p>
    <w:p w14:paraId="248F9CD3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alpha_seq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&lt;- seq(1e-16, 1 - 1e-16,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val_precision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)</w:t>
      </w:r>
    </w:p>
    <w:p w14:paraId="34800C4A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</w:t>
      </w:r>
    </w:p>
    <w:p w14:paraId="2F645138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ci &lt;-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apply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(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alpha_seq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, function(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xalpha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) {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rbind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(quantile(sims, c(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xalpha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/2, 1 -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xalpha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/2)))}) </w:t>
      </w:r>
    </w:p>
    <w:p w14:paraId="368C9F1F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bounds &lt;-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do.call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(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rbind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, ci)</w:t>
      </w:r>
    </w:p>
    <w:p w14:paraId="4BC13091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</w:t>
      </w:r>
    </w:p>
    <w:p w14:paraId="4D710F61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alpha &lt;-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alpha_seq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[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which.min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(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theta_null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&gt;= bounds[,1] &amp;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theta_null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&lt;= bounds[,2])]</w:t>
      </w:r>
    </w:p>
    <w:p w14:paraId="0567DAE0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return(alpha)</w:t>
      </w:r>
    </w:p>
    <w:p w14:paraId="7C4486A8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}</w:t>
      </w:r>
    </w:p>
    <w:p w14:paraId="6BEEDF94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</w:p>
    <w:p w14:paraId="4604170B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## p values function from mediation package</w:t>
      </w:r>
    </w:p>
    <w:p w14:paraId="25F4D897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.val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&lt;- function (x,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xhat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){</w:t>
      </w:r>
    </w:p>
    <w:p w14:paraId="3D25D94B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if (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xhat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== 0)</w:t>
      </w:r>
    </w:p>
    <w:p w14:paraId="700DF42D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out &lt;- 1</w:t>
      </w:r>
    </w:p>
    <w:p w14:paraId="625D4BB2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else {</w:t>
      </w:r>
    </w:p>
    <w:p w14:paraId="302DD47D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out &lt;- 2 * min(sum(x &gt; 0), sum(x &lt; 0))/length(x)</w:t>
      </w:r>
    </w:p>
    <w:p w14:paraId="693D9DAB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}</w:t>
      </w:r>
    </w:p>
    <w:p w14:paraId="7BD6964A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return(min(out, 1))</w:t>
      </w:r>
    </w:p>
    <w:p w14:paraId="725087AC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}</w:t>
      </w:r>
    </w:p>
    <w:p w14:paraId="1671B5D1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</w:p>
    <w:p w14:paraId="2358CECC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## ACME</w:t>
      </w:r>
    </w:p>
    <w:p w14:paraId="2102209C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lastRenderedPageBreak/>
        <w:t>## Pooled ACME point estimate</w:t>
      </w:r>
    </w:p>
    <w:p w14:paraId="69A9B27F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l.med.results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&lt;-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apply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(1:m, function(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i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){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l.results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[[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i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]]$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results_med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})</w:t>
      </w:r>
    </w:p>
    <w:p w14:paraId="2E31AA53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</w:p>
    <w:p w14:paraId="425FF31E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ool.ACME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&lt;-</w:t>
      </w:r>
    </w:p>
    <w:p w14:paraId="75FE8BE1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(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l.m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&lt;- </w:t>
      </w:r>
    </w:p>
    <w:p w14:paraId="4149299B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apply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(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l.med.results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, </w:t>
      </w:r>
    </w:p>
    <w:p w14:paraId="2ECDE452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        function(l){</w:t>
      </w:r>
    </w:p>
    <w:p w14:paraId="2BBCDC6E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          l$d0 </w:t>
      </w:r>
    </w:p>
    <w:p w14:paraId="07613C1C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        }) %&gt;%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unlist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()) %&gt;% mean()</w:t>
      </w:r>
    </w:p>
    <w:p w14:paraId="384BB0F9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ool.ACME</w:t>
      </w:r>
      <w:proofErr w:type="spellEnd"/>
    </w:p>
    <w:p w14:paraId="4AD12024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</w:p>
    <w:p w14:paraId="53CADD31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## Pooled ACME CI</w:t>
      </w:r>
    </w:p>
    <w:p w14:paraId="28949205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pool.ACME.CI &lt;- </w:t>
      </w:r>
    </w:p>
    <w:p w14:paraId="66B28EE6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(</w:t>
      </w:r>
      <w:proofErr w:type="spellStart"/>
      <w:proofErr w:type="gram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l</w:t>
      </w:r>
      <w:proofErr w:type="gram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.ACME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&lt;- </w:t>
      </w:r>
    </w:p>
    <w:p w14:paraId="6B20F986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apply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(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apply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(1:m, function(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i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){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l.results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[[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i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]]$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results_med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}), </w:t>
      </w:r>
    </w:p>
    <w:p w14:paraId="6B118010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        function(l) {</w:t>
      </w:r>
    </w:p>
    <w:p w14:paraId="196AE5B8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          l$d0.sims</w:t>
      </w:r>
    </w:p>
    <w:p w14:paraId="34FB79B8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        }) %&gt;%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unlist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()) %&gt;% quantile(., c(2.5, 97.5)/100)</w:t>
      </w:r>
    </w:p>
    <w:p w14:paraId="2E795253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ool.ACME.CI</w:t>
      </w:r>
    </w:p>
    <w:p w14:paraId="7F5802C1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</w:p>
    <w:p w14:paraId="6E6EA6B0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## Pooled ACME p value</w:t>
      </w:r>
    </w:p>
    <w:p w14:paraId="25FDA274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lot(density(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l.ACME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[1:1000]))</w:t>
      </w:r>
    </w:p>
    <w:p w14:paraId="0E4E0101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lot(density(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l.ACME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[1:1000 + 1000]))</w:t>
      </w:r>
    </w:p>
    <w:p w14:paraId="61893411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lot(density(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l.ACME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[1:1000 + 2*1000]))</w:t>
      </w:r>
    </w:p>
    <w:p w14:paraId="679F4C8F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lot(density(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l.ACME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[1:1000 + 20*1000]))</w:t>
      </w:r>
    </w:p>
    <w:p w14:paraId="654908BA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lot(density(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l.ACME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[1:1000 + 29*1000]))</w:t>
      </w:r>
    </w:p>
    <w:p w14:paraId="3DE0AE4C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</w:p>
    <w:p w14:paraId="6F8B7492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ool.ACME.pval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&lt;-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.val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(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l.ACME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,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xhat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=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ool.ACME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)</w:t>
      </w:r>
    </w:p>
    <w:p w14:paraId="5403F282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ool.ACME.pval</w:t>
      </w:r>
      <w:proofErr w:type="spellEnd"/>
    </w:p>
    <w:p w14:paraId="367B4D9A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</w:p>
    <w:p w14:paraId="335CE7C2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pool.ACME.pval.al &lt;-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modified.boot.pval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(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l.ACME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)</w:t>
      </w:r>
    </w:p>
    <w:p w14:paraId="0E33DD03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ool.ACME.pval.al</w:t>
      </w:r>
    </w:p>
    <w:p w14:paraId="76B28644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</w:p>
    <w:p w14:paraId="39D5D82A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## ADE</w:t>
      </w:r>
    </w:p>
    <w:p w14:paraId="5BD287AA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## Pooled ADE point estimate</w:t>
      </w:r>
    </w:p>
    <w:p w14:paraId="36AB7EBE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ool.ADE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&lt;- </w:t>
      </w:r>
    </w:p>
    <w:p w14:paraId="6C2A0DC5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apply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(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apply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(1:m, function(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i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){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l.results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[[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i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]]$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results_med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}), </w:t>
      </w:r>
    </w:p>
    <w:p w14:paraId="245F3B19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     function(l) {l$z0}) %&gt;%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unlist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() %&gt;% mean()</w:t>
      </w:r>
    </w:p>
    <w:p w14:paraId="746B03B9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ool.ADE</w:t>
      </w:r>
      <w:proofErr w:type="spellEnd"/>
    </w:p>
    <w:p w14:paraId="487AC1A6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</w:p>
    <w:p w14:paraId="2863D772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## Pooled ADE CI</w:t>
      </w:r>
    </w:p>
    <w:p w14:paraId="194CF799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pool.ADE.CI &lt;- </w:t>
      </w:r>
    </w:p>
    <w:p w14:paraId="38C3717D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(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l.ADE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&lt;- </w:t>
      </w:r>
    </w:p>
    <w:p w14:paraId="3CE59822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apply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(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apply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(1:m, function(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i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){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l.results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[[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i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]]$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results_med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}), </w:t>
      </w:r>
    </w:p>
    <w:p w14:paraId="4F0A3461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        function(l) {</w:t>
      </w:r>
    </w:p>
    <w:p w14:paraId="558859E2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          l$z0.sims</w:t>
      </w:r>
    </w:p>
    <w:p w14:paraId="6AED1B79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        }) %&gt;%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unlist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()</w:t>
      </w:r>
    </w:p>
    <w:p w14:paraId="2543F223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) %&gt;% quantile(., c(2.5, 97.5)/100)</w:t>
      </w:r>
    </w:p>
    <w:p w14:paraId="3AACE1E3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lastRenderedPageBreak/>
        <w:t>pool.ADE.CI</w:t>
      </w:r>
    </w:p>
    <w:p w14:paraId="15628BA6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</w:p>
    <w:p w14:paraId="00940C0B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## Pooled ADE p value</w:t>
      </w:r>
    </w:p>
    <w:p w14:paraId="4A9E9FF8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ool.ADE.pval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&lt;-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.val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(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l.ADE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,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xhat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=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ool.ADE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)</w:t>
      </w:r>
    </w:p>
    <w:p w14:paraId="426BB9BF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ool.ADE.pval</w:t>
      </w:r>
      <w:proofErr w:type="spellEnd"/>
    </w:p>
    <w:p w14:paraId="39C1B2B9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</w:p>
    <w:p w14:paraId="56F230FB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pool.ADE.pval.al &lt;-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modified.boot.pval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(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l.ADE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)</w:t>
      </w:r>
    </w:p>
    <w:p w14:paraId="244DFBDB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ool.ADE.pval.al</w:t>
      </w:r>
    </w:p>
    <w:p w14:paraId="5EC3BEE6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</w:p>
    <w:p w14:paraId="167F5C31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## Pooled total effect</w:t>
      </w:r>
    </w:p>
    <w:p w14:paraId="2F008716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ool.Tot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&lt;- </w:t>
      </w:r>
    </w:p>
    <w:p w14:paraId="424B352D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apply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(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apply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(1:m, function(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i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){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l.results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[[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i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]]$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results_med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}), </w:t>
      </w:r>
    </w:p>
    <w:p w14:paraId="5A43E58C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     function(l) {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$tau.coef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}) %&gt;%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unlist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() %&gt;% mean()</w:t>
      </w:r>
    </w:p>
    <w:p w14:paraId="79CA22C4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ool.Tot</w:t>
      </w:r>
      <w:proofErr w:type="spellEnd"/>
    </w:p>
    <w:p w14:paraId="5AA4C385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</w:p>
    <w:p w14:paraId="7DEDAB24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## Pooled total effect CI</w:t>
      </w:r>
    </w:p>
    <w:p w14:paraId="21CB7E83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pool.Tot.CI &lt;- </w:t>
      </w:r>
    </w:p>
    <w:p w14:paraId="16C139F0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(</w:t>
      </w:r>
      <w:proofErr w:type="spellStart"/>
      <w:proofErr w:type="gram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l</w:t>
      </w:r>
      <w:proofErr w:type="gram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.Tot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&lt;- </w:t>
      </w:r>
    </w:p>
    <w:p w14:paraId="0DD87792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apply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(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apply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(1:m, function(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i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){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l.results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[[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i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]]$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results_med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}), </w:t>
      </w:r>
    </w:p>
    <w:p w14:paraId="446FC52D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        function(l) {</w:t>
      </w:r>
    </w:p>
    <w:p w14:paraId="0EEC1E7A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         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$tau.sims</w:t>
      </w:r>
      <w:proofErr w:type="spellEnd"/>
    </w:p>
    <w:p w14:paraId="1359DA9B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        }) %&gt;%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unlist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()) %&gt;% quantile(., c(2.5, 97.5)/100)</w:t>
      </w:r>
    </w:p>
    <w:p w14:paraId="79242D31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ool.Tot.CI</w:t>
      </w:r>
    </w:p>
    <w:p w14:paraId="7BE6BC8A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</w:p>
    <w:p w14:paraId="5DDBF131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## Pooled total effect p value</w:t>
      </w:r>
    </w:p>
    <w:p w14:paraId="59C0D6C4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ool.Tot.pval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&lt;-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.val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(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l.Tot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,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xhat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=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ool.Tot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)</w:t>
      </w:r>
    </w:p>
    <w:p w14:paraId="55FC019B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ool.Tot.pval</w:t>
      </w:r>
      <w:proofErr w:type="spellEnd"/>
    </w:p>
    <w:p w14:paraId="3FD6806F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</w:p>
    <w:p w14:paraId="2309F619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pool.Tot.pval.al &lt;-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modified.boot.pval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(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l.Tot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)</w:t>
      </w:r>
    </w:p>
    <w:p w14:paraId="5032D368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ool.Tot.pval.al</w:t>
      </w:r>
    </w:p>
    <w:p w14:paraId="48E50AB5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</w:p>
    <w:p w14:paraId="15D89800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## Prop. Mediated</w:t>
      </w:r>
    </w:p>
    <w:p w14:paraId="314BEE19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## Prop. Mediated point estimate</w:t>
      </w:r>
    </w:p>
    <w:p w14:paraId="48FA1477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ool.Prop.Med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&lt;-  </w:t>
      </w:r>
    </w:p>
    <w:p w14:paraId="3CEFFBD6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apply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(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apply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(1:m, function(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i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){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l.results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[[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i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]]$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results_med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}), </w:t>
      </w:r>
    </w:p>
    <w:p w14:paraId="5D9D1C14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     function(l) {l$n0}) %&gt;%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unlist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() %&gt;% mean()</w:t>
      </w:r>
    </w:p>
    <w:p w14:paraId="6F4B1536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ool.Prop.Med</w:t>
      </w:r>
      <w:proofErr w:type="spellEnd"/>
    </w:p>
    <w:p w14:paraId="2E79B2AD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</w:p>
    <w:p w14:paraId="0DC86CA5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## Prop. Mediated CI</w:t>
      </w:r>
    </w:p>
    <w:p w14:paraId="5CFCA897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pool.Prop.Med.CI &lt;- </w:t>
      </w:r>
    </w:p>
    <w:p w14:paraId="63DCA0F7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(</w:t>
      </w:r>
      <w:proofErr w:type="spellStart"/>
      <w:proofErr w:type="gram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l</w:t>
      </w:r>
      <w:proofErr w:type="gram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.Med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&lt;- </w:t>
      </w:r>
    </w:p>
    <w:p w14:paraId="22180417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apply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(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apply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(1:m, function(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i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){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l.results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[[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i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]]$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results_med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}), </w:t>
      </w:r>
    </w:p>
    <w:p w14:paraId="0E61B077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        function(l) {</w:t>
      </w:r>
    </w:p>
    <w:p w14:paraId="54BB6AFE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          l$n0.sims</w:t>
      </w:r>
    </w:p>
    <w:p w14:paraId="35048118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        }) %&gt;%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unlist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()) %&gt;% quantile(., c(2.5, 97.5)/100)</w:t>
      </w:r>
    </w:p>
    <w:p w14:paraId="08D94200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ool.Prop.Med.CI</w:t>
      </w:r>
    </w:p>
    <w:p w14:paraId="11C5AA08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</w:p>
    <w:p w14:paraId="6718B8F0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## Prop. Mediate p value</w:t>
      </w:r>
    </w:p>
    <w:p w14:paraId="3A7BCCB1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lastRenderedPageBreak/>
        <w:t>pool.Prop.Med.pval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&lt;-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.val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(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l.Med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,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xhat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=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ool.Prop.Med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)</w:t>
      </w:r>
    </w:p>
    <w:p w14:paraId="3A6885A8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ool.Prop.Med.pval</w:t>
      </w:r>
      <w:proofErr w:type="spellEnd"/>
    </w:p>
    <w:p w14:paraId="56DC5253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</w:p>
    <w:p w14:paraId="5D4F2141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pool.Prop.Med.pval.al &lt;-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modified.boot.pval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(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l.Med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)</w:t>
      </w:r>
    </w:p>
    <w:p w14:paraId="3FBB920E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ool.Prop.Med.pval.al</w:t>
      </w:r>
    </w:p>
    <w:p w14:paraId="19DEFBF4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</w:p>
    <w:p w14:paraId="1A748374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## Store results in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tibble</w:t>
      </w:r>
      <w:proofErr w:type="spellEnd"/>
    </w:p>
    <w:p w14:paraId="02E3BB62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TAB &lt;- ## With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.val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() p-values</w:t>
      </w:r>
    </w:p>
    <w:p w14:paraId="75984197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tribble(</w:t>
      </w:r>
    </w:p>
    <w:p w14:paraId="6D193764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~indicator, ~Estimate, ~LB, ~UB, ~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val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,</w:t>
      </w:r>
    </w:p>
    <w:p w14:paraId="7B6ED9B5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"ACME",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ool.ACME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, pool.ACME.CI[1], pool.ACME.CI[2],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ool.ACME.pval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,</w:t>
      </w:r>
    </w:p>
    <w:p w14:paraId="66A2E19F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"ADE", 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ool.ADE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, pool.ADE.CI[1], pool.ADE.CI[2],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ool.ADE.pval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, </w:t>
      </w:r>
    </w:p>
    <w:p w14:paraId="11B68E1F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"Total Effect",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ool.Tot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, pool.Tot.CI[1], pool.Tot.CI[2],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ool.Tot.pval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,</w:t>
      </w:r>
    </w:p>
    <w:p w14:paraId="2376EA52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"Prop. Mediated",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ool.Prop.Med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, pool.Prop.Med.CI[1], pool.Prop.Med.CI[2],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ool.Prop.Med.pval</w:t>
      </w:r>
      <w:proofErr w:type="spellEnd"/>
    </w:p>
    <w:p w14:paraId="240801F7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)</w:t>
      </w:r>
    </w:p>
    <w:p w14:paraId="624020B8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TAB</w:t>
      </w:r>
    </w:p>
    <w:p w14:paraId="51341154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</w:p>
    <w:p w14:paraId="55899F3A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TAB1 &lt;- ## With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.val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() and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boot.pval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() p-values</w:t>
      </w:r>
    </w:p>
    <w:p w14:paraId="1BAE5A80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tribble(</w:t>
      </w:r>
    </w:p>
    <w:p w14:paraId="0AD29F98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~indicator, ~Estimate, ~LB, ~UB, ~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val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, ~pval.al,</w:t>
      </w:r>
    </w:p>
    <w:p w14:paraId="4D413B72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"ACME",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ool.ACME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, pool.ACME.CI[1], pool.ACME.CI[2],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ool.ACME.pval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, pool.ACME.pval.al,</w:t>
      </w:r>
    </w:p>
    <w:p w14:paraId="5A926B37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"ADE", 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ool.ADE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, pool.ADE.CI[1], pool.ADE.CI[2],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ool.ADE.pval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, pool.ADE.pval.al, </w:t>
      </w:r>
    </w:p>
    <w:p w14:paraId="3E27FEEA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"Total Effect",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ool.Tot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, pool.Tot.CI[1], pool.Tot.CI[2],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ool.Tot.pval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, pool.Tot.pval.al,</w:t>
      </w:r>
    </w:p>
    <w:p w14:paraId="1F6B19FF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"Prop. Mediated",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ool.Prop.Med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, pool.Prop.Med.CI[1], pool.Prop.Med.CI[2],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ool.Prop.Med.pval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,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ool.Prop.Med.pval</w:t>
      </w:r>
      <w:proofErr w:type="spellEnd"/>
    </w:p>
    <w:p w14:paraId="6AD10DF2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)</w:t>
      </w:r>
    </w:p>
    <w:p w14:paraId="7110F399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TAB1</w:t>
      </w:r>
    </w:p>
    <w:p w14:paraId="325E29FF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</w:p>
    <w:p w14:paraId="617DE763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### adjusted analysis ###</w:t>
      </w:r>
    </w:p>
    <w:p w14:paraId="3622B34E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## model formulas</w:t>
      </w:r>
    </w:p>
    <w:p w14:paraId="6C459837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## change in stigma = predictor, diabetes = outcome, no mediator</w:t>
      </w:r>
    </w:p>
    <w:p w14:paraId="44ED70DD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mod.0_imp_adj &lt;- A1C.y ~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stigma_change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+ A1C.x + Age + Sex +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hh_inc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+ educ +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Type</w:t>
      </w:r>
      <w:proofErr w:type="spellEnd"/>
    </w:p>
    <w:p w14:paraId="640FA3ED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</w:p>
    <w:p w14:paraId="4710AC8A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## change in stigma = predictor, depression = mediator, no outcome </w:t>
      </w:r>
    </w:p>
    <w:p w14:paraId="65B8041F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mod.1_imp_adj &lt;- PHQ9_tot.y ~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stigma_change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+ PHQ9_tot.x + Age + Sex +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hh_inc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+ educ +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Type</w:t>
      </w:r>
      <w:proofErr w:type="spellEnd"/>
    </w:p>
    <w:p w14:paraId="5F82F8DE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</w:p>
    <w:p w14:paraId="3E925429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## change in stigma = predictor, depression = mediator, diabetes = outcome, full model</w:t>
      </w:r>
    </w:p>
    <w:p w14:paraId="0EB377DF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mod.2_imp_adj &lt;- A1C.y ~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stigma_change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+ A1C.x + PHQ9_tot.x + PHQ9_tot.y + Age + Sex +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hh_inc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+ educ +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Type</w:t>
      </w:r>
      <w:proofErr w:type="spellEnd"/>
    </w:p>
    <w:p w14:paraId="160A6AB9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</w:p>
    <w:p w14:paraId="28AD0457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## bootstrapped mediation (adjusted) results, save as list-like object</w:t>
      </w:r>
    </w:p>
    <w:p w14:paraId="108C3BE0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l.results_adj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&lt;- </w:t>
      </w:r>
    </w:p>
    <w:p w14:paraId="6EE1B1AD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apply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(1:m, function(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i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) {</w:t>
      </w:r>
    </w:p>
    <w:p w14:paraId="636A279E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mod.0_outp_imp_adj &lt;-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m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(mod.0_imp_adj, data =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l.imp_sets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[[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i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]]) ## change in stigma = predictor, diabetes = outcome, no mediator</w:t>
      </w:r>
    </w:p>
    <w:p w14:paraId="7A7EB648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</w:t>
      </w:r>
    </w:p>
    <w:p w14:paraId="6A23D8D9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mod.1_outp_imp_adj &lt;-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m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(mod.1_imp_adj, data =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l.imp_sets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[[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i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]]) ## change in stigma = predictor, depression = mediator, no outcome</w:t>
      </w:r>
    </w:p>
    <w:p w14:paraId="7C42DDDC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lastRenderedPageBreak/>
        <w:t xml:space="preserve">    </w:t>
      </w:r>
    </w:p>
    <w:p w14:paraId="2C4649BE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mod.2_outp_imp_adj &lt;-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m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(mod.2_imp_adj, data =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l.imp_sets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[[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i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]]) ## change in stigma = predictor, depression = mediator, diabetes = outcome, full model</w:t>
      </w:r>
    </w:p>
    <w:p w14:paraId="1F87CB94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</w:t>
      </w:r>
    </w:p>
    <w:p w14:paraId="3799A02B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results_med_adj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&lt;- </w:t>
      </w:r>
      <w:proofErr w:type="gram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mediation::</w:t>
      </w:r>
      <w:proofErr w:type="gram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mediate(mod.1_outp_imp_adj, </w:t>
      </w:r>
    </w:p>
    <w:p w14:paraId="1BA25C54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                       mod.2_outp_imp_adj, treat = '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stigma_change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', mediator = 'PHQ9_tot.y', boot = TRUE, sims = 1000)     ## bootstrap CI with 1000 simulations</w:t>
      </w:r>
    </w:p>
    <w:p w14:paraId="3EBCB9AA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</w:t>
      </w:r>
    </w:p>
    <w:p w14:paraId="692B7C9B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list("mod.0_outp_imp_adj" = mod.0_outp_imp_adj,</w:t>
      </w:r>
    </w:p>
    <w:p w14:paraId="44583BF2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     "mod.1_outp_imp_adj" = mod.1_outp_imp_adj,</w:t>
      </w:r>
    </w:p>
    <w:p w14:paraId="08009380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     "mod.2_outp_imp_adj" = mod.2_outp_imp_adj,</w:t>
      </w:r>
    </w:p>
    <w:p w14:paraId="19274E26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     "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results_med_adj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" =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results_med_adj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)</w:t>
      </w:r>
    </w:p>
    <w:p w14:paraId="13EDC792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</w:t>
      </w:r>
    </w:p>
    <w:p w14:paraId="240DF59F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})</w:t>
      </w:r>
    </w:p>
    <w:p w14:paraId="46949679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</w:p>
    <w:p w14:paraId="4D5D8542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save(list = c("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l.imp_sets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", "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l.results_adj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"), file = "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imputed_datasets_results_adj.image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")</w:t>
      </w:r>
    </w:p>
    <w:p w14:paraId="17CE24FF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oad("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imputed_datasets_results_adj.image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")</w:t>
      </w:r>
    </w:p>
    <w:p w14:paraId="5A6E1351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</w:p>
    <w:p w14:paraId="4BE7EB9B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## pooled mediation results, adjusted analysis</w:t>
      </w:r>
    </w:p>
    <w:p w14:paraId="1B4689B4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## bootstrapped p-values function, adapted from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boot.</w:t>
      </w:r>
      <w:proofErr w:type="gram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val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::</w:t>
      </w:r>
      <w:proofErr w:type="spellStart"/>
      <w:proofErr w:type="gram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boot.pval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[]</w:t>
      </w:r>
    </w:p>
    <w:p w14:paraId="7C1D838C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modified.boot.pval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&lt;- function(sims,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theta_null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= 0) {</w:t>
      </w:r>
    </w:p>
    <w:p w14:paraId="134C84CD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val_precision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= 1/length(sims)   </w:t>
      </w:r>
    </w:p>
    <w:p w14:paraId="798F7886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</w:t>
      </w:r>
    </w:p>
    <w:p w14:paraId="100F9489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alpha_seq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&lt;- seq(1e-16, 1 - 1e-16,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val_precision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)</w:t>
      </w:r>
    </w:p>
    <w:p w14:paraId="40C1F5F4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</w:t>
      </w:r>
    </w:p>
    <w:p w14:paraId="6C057598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ci &lt;-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apply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(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alpha_seq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, function(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xalpha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) {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rbind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(quantile(sims, c(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xalpha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/2, 1 -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xalpha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/2)))}) </w:t>
      </w:r>
    </w:p>
    <w:p w14:paraId="287D2DE6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bounds &lt;-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do.call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(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rbind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, ci)</w:t>
      </w:r>
    </w:p>
    <w:p w14:paraId="655696C3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</w:t>
      </w:r>
    </w:p>
    <w:p w14:paraId="45E2983F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alpha &lt;-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alpha_seq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[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which.min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(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theta_null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&gt;= bounds[,1] &amp;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theta_null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&lt;= bounds[,2])]</w:t>
      </w:r>
    </w:p>
    <w:p w14:paraId="20F787D3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return(alpha)</w:t>
      </w:r>
    </w:p>
    <w:p w14:paraId="53226272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}</w:t>
      </w:r>
    </w:p>
    <w:p w14:paraId="6927A37A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</w:p>
    <w:p w14:paraId="30B76706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## p values function from mediation package</w:t>
      </w:r>
    </w:p>
    <w:p w14:paraId="06F813A5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.val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&lt;- function (x,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xhat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){</w:t>
      </w:r>
    </w:p>
    <w:p w14:paraId="761658D6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if (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xhat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== 0)</w:t>
      </w:r>
    </w:p>
    <w:p w14:paraId="525AF6E9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out &lt;- 1</w:t>
      </w:r>
    </w:p>
    <w:p w14:paraId="06BF3B83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else {</w:t>
      </w:r>
    </w:p>
    <w:p w14:paraId="715AD585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out &lt;- 2 * min(sum(x &gt; 0), sum(x &lt; 0))/length(x)</w:t>
      </w:r>
    </w:p>
    <w:p w14:paraId="44BE53B7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}</w:t>
      </w:r>
    </w:p>
    <w:p w14:paraId="549E6BD2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return(min(out, 1))</w:t>
      </w:r>
    </w:p>
    <w:p w14:paraId="5C9B370C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}</w:t>
      </w:r>
    </w:p>
    <w:p w14:paraId="499BA671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</w:p>
    <w:p w14:paraId="734D2A25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## ACME</w:t>
      </w:r>
    </w:p>
    <w:p w14:paraId="7256B943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## Pooled ACME point estimate</w:t>
      </w:r>
    </w:p>
    <w:p w14:paraId="040E27DE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l.med.results_adj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&lt;-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apply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(1:m, function(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i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){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l.results_adj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[[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i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]]$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results_med_adj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})</w:t>
      </w:r>
    </w:p>
    <w:p w14:paraId="2E1C321C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</w:p>
    <w:p w14:paraId="0ABB3A6F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ool.ACME_adj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&lt;-</w:t>
      </w:r>
    </w:p>
    <w:p w14:paraId="4BBD7B22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(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l.m_adj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&lt;- </w:t>
      </w:r>
    </w:p>
    <w:p w14:paraId="3F2993C7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lastRenderedPageBreak/>
        <w:t xml:space="preserve">    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apply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(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l.med.results_adj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, </w:t>
      </w:r>
    </w:p>
    <w:p w14:paraId="39171D9F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        function(l){</w:t>
      </w:r>
    </w:p>
    <w:p w14:paraId="46D83EEB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          l$d0 </w:t>
      </w:r>
    </w:p>
    <w:p w14:paraId="70F29542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        }) %&gt;%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unlist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()) %&gt;% mean()</w:t>
      </w:r>
    </w:p>
    <w:p w14:paraId="255507A7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ool.ACME_adj</w:t>
      </w:r>
      <w:proofErr w:type="spellEnd"/>
    </w:p>
    <w:p w14:paraId="4A13631D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</w:p>
    <w:p w14:paraId="64CE3A62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## Pooled ACME CI</w:t>
      </w:r>
    </w:p>
    <w:p w14:paraId="56A29C30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ool.ACME.CI_adj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&lt;- </w:t>
      </w:r>
    </w:p>
    <w:p w14:paraId="374ECE6E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(</w:t>
      </w:r>
      <w:proofErr w:type="spellStart"/>
      <w:proofErr w:type="gram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l</w:t>
      </w:r>
      <w:proofErr w:type="gram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.ACME_adj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&lt;- </w:t>
      </w:r>
    </w:p>
    <w:p w14:paraId="65522880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apply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(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apply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(1:m, function(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i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){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l.results_adj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[[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i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]]$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results_med_adj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}), </w:t>
      </w:r>
    </w:p>
    <w:p w14:paraId="1BE8AED6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        function(l) {</w:t>
      </w:r>
    </w:p>
    <w:p w14:paraId="488816A4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          l$d0.sims</w:t>
      </w:r>
    </w:p>
    <w:p w14:paraId="27D975AF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        }) %&gt;%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unlist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()) %&gt;% quantile(., c(2.5, 97.5)/100)</w:t>
      </w:r>
    </w:p>
    <w:p w14:paraId="5C8487D3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ool.ACME.CI_adj</w:t>
      </w:r>
      <w:proofErr w:type="spellEnd"/>
    </w:p>
    <w:p w14:paraId="635B8DE8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</w:p>
    <w:p w14:paraId="4A5FD878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## Pooled ACME p value</w:t>
      </w:r>
    </w:p>
    <w:p w14:paraId="5A004F9B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lot(density(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l.ACME_adj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[1:1000]))</w:t>
      </w:r>
    </w:p>
    <w:p w14:paraId="58FAC93F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lot(density(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l.ACME_adj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[1:1000 + 1000]))</w:t>
      </w:r>
    </w:p>
    <w:p w14:paraId="28074ADB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lot(density(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l.ACME_adj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[1:1000 + 2*1000]))</w:t>
      </w:r>
    </w:p>
    <w:p w14:paraId="3ACF8CA6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lot(density(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l.ACME_adj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[1:1000 + 20*1000]))</w:t>
      </w:r>
    </w:p>
    <w:p w14:paraId="47539505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lot(density(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l.ACME_adj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[1:1000 + 29*1000]))</w:t>
      </w:r>
    </w:p>
    <w:p w14:paraId="6C88BD0D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</w:p>
    <w:p w14:paraId="54C98C90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ool.ACME.pval_adj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&lt;-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.val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(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l.ACME_adj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,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xhat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=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ool.ACME_adj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)</w:t>
      </w:r>
    </w:p>
    <w:p w14:paraId="53225F6E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ool.ACME.pval_adj</w:t>
      </w:r>
      <w:proofErr w:type="spellEnd"/>
    </w:p>
    <w:p w14:paraId="68B3E71C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</w:p>
    <w:p w14:paraId="58B60971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ool.ACME.pval.al_adj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&lt;-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modified.boot.pval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(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l.ACME_adj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)</w:t>
      </w:r>
    </w:p>
    <w:p w14:paraId="5A951FF2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ool.ACME.pval.al_adj</w:t>
      </w:r>
      <w:proofErr w:type="spellEnd"/>
    </w:p>
    <w:p w14:paraId="25F77656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</w:p>
    <w:p w14:paraId="2183788B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## ADE</w:t>
      </w:r>
    </w:p>
    <w:p w14:paraId="4BB421EB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## Pooled ADE point estimate</w:t>
      </w:r>
    </w:p>
    <w:p w14:paraId="588621C4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ool.ADE_adj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&lt;- </w:t>
      </w:r>
    </w:p>
    <w:p w14:paraId="2CCA3D89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apply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(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apply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(1:m, function(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i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){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l.results_adj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[[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i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]]$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results_med_adj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}), </w:t>
      </w:r>
    </w:p>
    <w:p w14:paraId="65A788BC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     function(l) {l$z0}) %&gt;%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unlist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() %&gt;% mean()</w:t>
      </w:r>
    </w:p>
    <w:p w14:paraId="67357793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ool.ADE_adj</w:t>
      </w:r>
      <w:proofErr w:type="spellEnd"/>
    </w:p>
    <w:p w14:paraId="09393618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</w:p>
    <w:p w14:paraId="72DCFB93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## Pooled ADE CI</w:t>
      </w:r>
    </w:p>
    <w:p w14:paraId="22AC33D6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ool.ADE.CI_adj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&lt;- </w:t>
      </w:r>
    </w:p>
    <w:p w14:paraId="434D4EEA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(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l.ADE_adj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&lt;- </w:t>
      </w:r>
    </w:p>
    <w:p w14:paraId="07D94D5D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apply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(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apply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(1:m, function(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i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){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l.results_adj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[[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i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]]$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results_med_adj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}), </w:t>
      </w:r>
    </w:p>
    <w:p w14:paraId="3679A0E8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        function(l) {</w:t>
      </w:r>
    </w:p>
    <w:p w14:paraId="731EBFFE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          l$z0.sims</w:t>
      </w:r>
    </w:p>
    <w:p w14:paraId="7DB859B2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        }) %&gt;%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unlist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()</w:t>
      </w:r>
    </w:p>
    <w:p w14:paraId="24560D8F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) %&gt;% quantile(., c(2.5, 97.5)/100)</w:t>
      </w:r>
    </w:p>
    <w:p w14:paraId="1452DF39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ool.ADE.CI_adj</w:t>
      </w:r>
      <w:proofErr w:type="spellEnd"/>
    </w:p>
    <w:p w14:paraId="4A4A50FE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</w:p>
    <w:p w14:paraId="2011FE76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## Pooled ADE p value</w:t>
      </w:r>
    </w:p>
    <w:p w14:paraId="6D5BB4B4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ool.ADE.pval_adj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&lt;-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.val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(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l.ADE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,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xhat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=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ool.ADE_adj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)</w:t>
      </w:r>
    </w:p>
    <w:p w14:paraId="7230544D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ool.ADE.pval_adj</w:t>
      </w:r>
      <w:proofErr w:type="spellEnd"/>
    </w:p>
    <w:p w14:paraId="431EF201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</w:p>
    <w:p w14:paraId="1536D6B9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ool.ADE.pval.al_adj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&lt;-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modified.boot.pval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(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l.ADE_adj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)</w:t>
      </w:r>
    </w:p>
    <w:p w14:paraId="73D8402F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ool.ADE.pval.al_adj</w:t>
      </w:r>
      <w:proofErr w:type="spellEnd"/>
    </w:p>
    <w:p w14:paraId="4A234821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</w:p>
    <w:p w14:paraId="4692F9F9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## Pooled total effect</w:t>
      </w:r>
    </w:p>
    <w:p w14:paraId="0F8C9316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ool.Tot_adj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&lt;- </w:t>
      </w:r>
    </w:p>
    <w:p w14:paraId="1EF36D5D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apply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(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apply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(1:m, function(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i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){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l.results_adj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[[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i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]]$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results_med_adj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}), </w:t>
      </w:r>
    </w:p>
    <w:p w14:paraId="7BB74F5D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     function(l) {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$tau.coef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}) %&gt;%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unlist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() %&gt;% mean()</w:t>
      </w:r>
    </w:p>
    <w:p w14:paraId="426CA709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ool.Tot_adj</w:t>
      </w:r>
      <w:proofErr w:type="spellEnd"/>
    </w:p>
    <w:p w14:paraId="5D50CEAC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</w:p>
    <w:p w14:paraId="0015847D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## Pooled total effect CI</w:t>
      </w:r>
    </w:p>
    <w:p w14:paraId="54886761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ool.Tot.CI_adj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&lt;- </w:t>
      </w:r>
    </w:p>
    <w:p w14:paraId="0FF2E862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(</w:t>
      </w:r>
      <w:proofErr w:type="spellStart"/>
      <w:proofErr w:type="gram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l</w:t>
      </w:r>
      <w:proofErr w:type="gram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.Tot_adj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&lt;- </w:t>
      </w:r>
    </w:p>
    <w:p w14:paraId="74C9A72E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apply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(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apply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(1:m, function(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i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){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l.results_adj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[[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i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]]$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results_med_adj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}), </w:t>
      </w:r>
    </w:p>
    <w:p w14:paraId="771F76A9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        function(l) {</w:t>
      </w:r>
    </w:p>
    <w:p w14:paraId="0D18216A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         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$tau.sims</w:t>
      </w:r>
      <w:proofErr w:type="spellEnd"/>
    </w:p>
    <w:p w14:paraId="71C6A843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        }) %&gt;%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unlist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()) %&gt;% quantile(., c(2.5, 97.5)/100)</w:t>
      </w:r>
    </w:p>
    <w:p w14:paraId="6D31FA7D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ool.Tot.CI_adj</w:t>
      </w:r>
      <w:proofErr w:type="spellEnd"/>
    </w:p>
    <w:p w14:paraId="316379D5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</w:p>
    <w:p w14:paraId="5045B3EC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## Pooled total effect p value</w:t>
      </w:r>
    </w:p>
    <w:p w14:paraId="1D1452E2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ool.Tot.pval_adj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&lt;-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.val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(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l.Tot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,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xhat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=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ool.Tot_adj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)</w:t>
      </w:r>
    </w:p>
    <w:p w14:paraId="2FBC5C07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ool.Tot.pval_adj</w:t>
      </w:r>
      <w:proofErr w:type="spellEnd"/>
    </w:p>
    <w:p w14:paraId="68234DA9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</w:p>
    <w:p w14:paraId="2D67336C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ool.Tot.pval.al_adj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&lt;-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modified.boot.pval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(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l.Tot_adj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)</w:t>
      </w:r>
    </w:p>
    <w:p w14:paraId="6B2C86B4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ool.Tot.pval.al_adj</w:t>
      </w:r>
      <w:proofErr w:type="spellEnd"/>
    </w:p>
    <w:p w14:paraId="2638AABE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</w:p>
    <w:p w14:paraId="66FAFE88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## Prop. Mediated</w:t>
      </w:r>
    </w:p>
    <w:p w14:paraId="46039A7F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## Prop. Mediated point estimate</w:t>
      </w:r>
    </w:p>
    <w:p w14:paraId="134AD3FB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ool.Prop.Med_adj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&lt;-  </w:t>
      </w:r>
    </w:p>
    <w:p w14:paraId="38B2EF7E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apply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(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apply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(1:m, function(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i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){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l.results_adj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[[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i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]]$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results_med_adj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}), </w:t>
      </w:r>
    </w:p>
    <w:p w14:paraId="439A8E2A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     function(l) {l$n0}) %&gt;%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unlist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() %&gt;% mean()</w:t>
      </w:r>
    </w:p>
    <w:p w14:paraId="1B4CAF7C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ool.Prop.Med_adj</w:t>
      </w:r>
      <w:proofErr w:type="spellEnd"/>
    </w:p>
    <w:p w14:paraId="67F4F3CC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</w:p>
    <w:p w14:paraId="3B39CB73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## Prop. Mediated CI</w:t>
      </w:r>
    </w:p>
    <w:p w14:paraId="333EDBA9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ool.Prop.Med.CI_adj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&lt;- </w:t>
      </w:r>
    </w:p>
    <w:p w14:paraId="0D7DB6EB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(</w:t>
      </w:r>
      <w:proofErr w:type="spellStart"/>
      <w:proofErr w:type="gram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l</w:t>
      </w:r>
      <w:proofErr w:type="gram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.Med_adj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&lt;- </w:t>
      </w:r>
    </w:p>
    <w:p w14:paraId="2ADF04A7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apply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(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apply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(1:m, function(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i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){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l.results_adj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[[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i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]]$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results_med_adj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}), </w:t>
      </w:r>
    </w:p>
    <w:p w14:paraId="48C245BF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        function(l) {</w:t>
      </w:r>
    </w:p>
    <w:p w14:paraId="5FFA8A60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          l$n0.sims</w:t>
      </w:r>
    </w:p>
    <w:p w14:paraId="299B647C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        }) %&gt;%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unlist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()) %&gt;% quantile(., c(2.5, 97.5)/100)</w:t>
      </w:r>
    </w:p>
    <w:p w14:paraId="496ABA32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ool.Prop.Med.CI_adj</w:t>
      </w:r>
      <w:proofErr w:type="spellEnd"/>
    </w:p>
    <w:p w14:paraId="1E75DF24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</w:p>
    <w:p w14:paraId="2AFE2CCA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## Prop. Mediate p value</w:t>
      </w:r>
    </w:p>
    <w:p w14:paraId="74090A83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ool.Prop.Med.pval_adj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&lt;-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.val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(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l.Med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,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xhat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=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ool.Prop.Med_adj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)</w:t>
      </w:r>
    </w:p>
    <w:p w14:paraId="19E52839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ool.Prop.Med.pval_adj</w:t>
      </w:r>
      <w:proofErr w:type="spellEnd"/>
    </w:p>
    <w:p w14:paraId="0744C417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</w:p>
    <w:p w14:paraId="74234E5D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ool.Prop.Med.pval.al_adj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&lt;-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modified.boot.pval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(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l.Med_adj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)</w:t>
      </w:r>
    </w:p>
    <w:p w14:paraId="098245D7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ool.Prop.Med.pval.al_adj</w:t>
      </w:r>
      <w:proofErr w:type="spellEnd"/>
    </w:p>
    <w:p w14:paraId="65BE0CEA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</w:p>
    <w:p w14:paraId="4702559C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## Store results in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tibble</w:t>
      </w:r>
      <w:proofErr w:type="spellEnd"/>
    </w:p>
    <w:p w14:paraId="3F9B0B07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TAB_adj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&lt;- ## With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.val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() p-values</w:t>
      </w:r>
    </w:p>
    <w:p w14:paraId="3A02DEB7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tribble(</w:t>
      </w:r>
    </w:p>
    <w:p w14:paraId="1B26DDC9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~indicator, ~Estimate, ~LB, ~UB, ~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val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,</w:t>
      </w:r>
    </w:p>
    <w:p w14:paraId="3D17308D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"ACME",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ool.ACME_adj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,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ool.ACME.CI_adj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[1],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ool.ACME.CI_adj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[2],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ool.ACME.pval_adj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,</w:t>
      </w:r>
    </w:p>
    <w:p w14:paraId="3DAE6478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"ADE", 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ool.ADE_adj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,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ool.ADE.CI_adj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[1],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ool.ADE.CI_adj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[2],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ool.ADE.pval_adj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, </w:t>
      </w:r>
    </w:p>
    <w:p w14:paraId="665121DD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"Total Effect",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ool.Tot_adj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,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ool.Tot.CI_adj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[1],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ool.Tot.CI_adj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[2],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ool.Tot.pval_adj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,</w:t>
      </w:r>
    </w:p>
    <w:p w14:paraId="518D060F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"Prop. Mediated",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ool.Prop.Med_adj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,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ool.Prop.Med.CI_adj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[1],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ool.Prop.Med.CI_adj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[2],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ool.Prop.Med.pval_adj</w:t>
      </w:r>
      <w:proofErr w:type="spellEnd"/>
    </w:p>
    <w:p w14:paraId="2A2E4112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)</w:t>
      </w:r>
    </w:p>
    <w:p w14:paraId="4B831E4A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TAB_adj</w:t>
      </w:r>
      <w:proofErr w:type="spellEnd"/>
    </w:p>
    <w:p w14:paraId="002DD30E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</w:p>
    <w:p w14:paraId="79066F36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TAB1_adj &lt;- ## With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.val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() and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boot.pval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() p-values</w:t>
      </w:r>
    </w:p>
    <w:p w14:paraId="06E5747E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tribble(</w:t>
      </w:r>
    </w:p>
    <w:p w14:paraId="2BB2A9AA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~indicator, ~Estimate, ~LB, ~UB, ~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val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, ~pval.al,</w:t>
      </w:r>
    </w:p>
    <w:p w14:paraId="0023B8D3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"ACME",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ool.ACME_adj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,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ool.ACME.CI_adj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[1],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ool.ACME.CI_adj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[2],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ool.ACME.pval_adj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,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ool.ACME.pval.al_adj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,</w:t>
      </w:r>
    </w:p>
    <w:p w14:paraId="757636DD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"ADE", 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ool.ADE_adj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,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ool.ADE.CI_adj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[1],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ool.ADE.CI_adj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[2],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ool.ADE.pval_adj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,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ool.ADE.pval.al_adj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, </w:t>
      </w:r>
    </w:p>
    <w:p w14:paraId="5323AFAD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"Total Effect",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ool.Tot_adj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,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ool.Tot.CI_adj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[1],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ool.Tot.CI_adj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[2],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ool.Tot.pval_adj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,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ool.Tot.pval.al_adj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,</w:t>
      </w:r>
    </w:p>
    <w:p w14:paraId="1B175D96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"Prop. Mediated",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ool.Prop.Med_adj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,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ool.Prop.Med.CI_adj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[1],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ool.Prop.Med.CI_adj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[2],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ool.Prop.Med.pval_adj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,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ool.Prop.Med.pval_adj</w:t>
      </w:r>
      <w:proofErr w:type="spellEnd"/>
    </w:p>
    <w:p w14:paraId="6A6DFFE2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)</w:t>
      </w:r>
    </w:p>
    <w:p w14:paraId="18FE6A61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TAB1_adj</w:t>
      </w:r>
    </w:p>
    <w:p w14:paraId="7343C694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</w:p>
    <w:p w14:paraId="0A261694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##### longitudinal analysis of SSCI by treatment group #####</w:t>
      </w:r>
    </w:p>
    <w:p w14:paraId="723CD426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### data preparation and set up ###</w:t>
      </w:r>
    </w:p>
    <w:p w14:paraId="22A3B256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## set longitudinal model</w:t>
      </w:r>
    </w:p>
    <w:p w14:paraId="7CFD62E2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mod_long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&lt;- PID ~ Stigma1 + Stigma2 + Stigma3 + Stigma4</w:t>
      </w:r>
    </w:p>
    <w:p w14:paraId="1FC7698C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</w:p>
    <w:p w14:paraId="4028D3A3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## create data frames with only model; 24mo and 36mo are supplemental and not used</w:t>
      </w:r>
    </w:p>
    <w:p w14:paraId="794BDB65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INDEP_24mo_fin &lt;-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model.frame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(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mod_long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, data=INDEP_24mo,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na.action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=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na.pass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)</w:t>
      </w:r>
    </w:p>
    <w:p w14:paraId="6E2CA0F5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INDEP_36mo_fin &lt;-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model.frame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(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mod_long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, data=INDEP_36mo,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na.action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=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na.pass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)</w:t>
      </w:r>
    </w:p>
    <w:p w14:paraId="4127CD2B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</w:p>
    <w:p w14:paraId="2EF6AF55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## reclassify 0 values for stigma as NAs</w:t>
      </w:r>
    </w:p>
    <w:p w14:paraId="48B11902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  <w:lang w:val="es-419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  <w:lang w:val="es-419"/>
        </w:rPr>
        <w:t>INDEP_24mo_</w:t>
      </w:r>
      <w:proofErr w:type="gram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  <w:lang w:val="es-419"/>
        </w:rPr>
        <w:t>fin[</w:t>
      </w:r>
      <w:proofErr w:type="gram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  <w:lang w:val="es-419"/>
        </w:rPr>
        <w:t>, 2:5][INDEP_24mo_fin[, 2:5] == 0] &lt;- NA</w:t>
      </w:r>
    </w:p>
    <w:p w14:paraId="4D19465B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  <w:lang w:val="es-419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  <w:lang w:val="es-419"/>
        </w:rPr>
        <w:t>INDEP_36mo_</w:t>
      </w:r>
      <w:proofErr w:type="gram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  <w:lang w:val="es-419"/>
        </w:rPr>
        <w:t>fin[</w:t>
      </w:r>
      <w:proofErr w:type="gram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  <w:lang w:val="es-419"/>
        </w:rPr>
        <w:t>, 2:5][INDEP_36mo_fin[, 2:5] == 0] &lt;- NA</w:t>
      </w:r>
    </w:p>
    <w:p w14:paraId="5DACE8B9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  <w:lang w:val="es-419"/>
        </w:rPr>
      </w:pPr>
    </w:p>
    <w:p w14:paraId="4D68EEFA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## mutate new total stigma scores in longitudinal data frames</w:t>
      </w:r>
    </w:p>
    <w:p w14:paraId="4DA4CAA1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INDEP_24mo_fin &lt;- INDEP_24mo_fin %&gt;% mutate(tot_stigma.24mo = Stigma1+Stigma2+Stigma3+Stigma4)</w:t>
      </w:r>
    </w:p>
    <w:p w14:paraId="45FE6C36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INDEP_36mo_fin &lt;- INDEP_36mo_fin %&gt;% mutate(tot_stigma.36mo = Stigma1+Stigma2+Stigma3+Stigma4)</w:t>
      </w:r>
    </w:p>
    <w:p w14:paraId="4C8A38C5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</w:p>
    <w:p w14:paraId="6DB0BFA5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## join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dataframes</w:t>
      </w:r>
      <w:proofErr w:type="spellEnd"/>
    </w:p>
    <w:p w14:paraId="30B5143A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INDEP_long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&lt;-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eft_join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(INDEP_0mo_fin, INDEP_12mo_fin, by="PID")</w:t>
      </w:r>
    </w:p>
    <w:p w14:paraId="2DD5D581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</w:p>
    <w:p w14:paraId="7F6C86EF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## rows 363, 405-4011 to be deleted; 363 had A1c value of 0 and was removed from analysis, 405-411 extra rows in original dataset</w:t>
      </w:r>
    </w:p>
    <w:p w14:paraId="01816D33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INDEP_long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&lt;-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INDEP_long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[-c(363,405,406,407,408,409,410,411), ]</w:t>
      </w:r>
    </w:p>
    <w:p w14:paraId="5D46E011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</w:p>
    <w:p w14:paraId="030EE245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## join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dataframes</w:t>
      </w:r>
      <w:proofErr w:type="spellEnd"/>
    </w:p>
    <w:p w14:paraId="6D0B13D5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INDEP_long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&lt;-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eft_join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(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INDEP_long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, INDEP_24mo_fin, by="PID")</w:t>
      </w:r>
    </w:p>
    <w:p w14:paraId="5D04B702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INDEP_long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&lt;-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eft_join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(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INDEP_long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, INDEP_36mo_fin, by="PID")</w:t>
      </w:r>
    </w:p>
    <w:p w14:paraId="18EDB666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</w:p>
    <w:p w14:paraId="727B2564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## mutate new total stigma scores from baseline/12mo</w:t>
      </w:r>
    </w:p>
    <w:p w14:paraId="79567253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INDEP_long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&lt;-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INDEP_long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%&gt;% mutate(tot_stigma.0mo = Stigma1.x+Stigma2.x+Stigma3.x+Stigma4.x)</w:t>
      </w:r>
    </w:p>
    <w:p w14:paraId="046CC3E1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INDEP_long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&lt;-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INDEP_long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%&gt;% mutate(tot_stigma.12mo = Stigma1.y+Stigma2.y+Stigma3.y+Stigma4.y)</w:t>
      </w:r>
    </w:p>
    <w:p w14:paraId="5BA34D9A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</w:p>
    <w:p w14:paraId="22E4F5FF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## drop unused variables for longitudinal analysis</w:t>
      </w:r>
    </w:p>
    <w:p w14:paraId="44BE0470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INDEP_long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&lt;-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INDEP_long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[ -c(11:14) ]</w:t>
      </w:r>
    </w:p>
    <w:p w14:paraId="48BD1D7F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INDEP_long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&lt;-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INDEP_long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[ -c(14:21) ]</w:t>
      </w:r>
    </w:p>
    <w:p w14:paraId="1A215EB1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INDEP_long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&lt;-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INDEP_long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[ -c(15:18) ]</w:t>
      </w:r>
    </w:p>
    <w:p w14:paraId="0D3A5FB4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</w:p>
    <w:p w14:paraId="13764719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## convert to long format for repeated measures indexed by time</w:t>
      </w:r>
    </w:p>
    <w:p w14:paraId="3B92413B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INDEP_long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&lt;-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INDEP_long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%&gt;%</w:t>
      </w:r>
    </w:p>
    <w:p w14:paraId="74DD4248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            gather(key = "time", value = "SSCI", tot_stigma.0mo, tot_stigma.12mo, tot_stigma.24mo, tot_stigma.36mo)</w:t>
      </w:r>
    </w:p>
    <w:p w14:paraId="6744B9CB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</w:p>
    <w:p w14:paraId="5298817A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## relabel time values</w:t>
      </w:r>
    </w:p>
    <w:p w14:paraId="3FAC1244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INDEP_long$time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&lt;-</w:t>
      </w:r>
    </w:p>
    <w:p w14:paraId="47459897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factor(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INDEP_long$time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, levels=c("tot_stigma.0mo","tot_stigma.12mo","tot_stigma.24mo","tot_stigma.36mo"),</w:t>
      </w:r>
    </w:p>
    <w:p w14:paraId="53FBA32F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     labels=c("0",</w:t>
      </w:r>
    </w:p>
    <w:p w14:paraId="77B0231A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              "12",</w:t>
      </w:r>
    </w:p>
    <w:p w14:paraId="3B3FA544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              "24",</w:t>
      </w:r>
    </w:p>
    <w:p w14:paraId="13B3EF42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              "36"))</w:t>
      </w:r>
    </w:p>
    <w:p w14:paraId="78EE6A60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</w:p>
    <w:p w14:paraId="6D73D5F0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### multiple imputations for longitudinal analysis ###</w:t>
      </w:r>
    </w:p>
    <w:p w14:paraId="0FE35C24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## create bounds for SSCI imputations (restrict to values of 4-20) and PHQ-9 values at follow-up (restrict to values 0-27)</w:t>
      </w:r>
    </w:p>
    <w:p w14:paraId="20527F9C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bds_long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&lt;- matrix(c(15,12,4,0,20,27),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nrow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=2,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ncol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=3)</w:t>
      </w:r>
    </w:p>
    <w:p w14:paraId="17F655CC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bds_long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##check that it worked</w:t>
      </w:r>
    </w:p>
    <w:p w14:paraId="60462995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</w:p>
    <w:p w14:paraId="7EB614FD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## use AMELIA for 30 multiple imputations</w:t>
      </w:r>
    </w:p>
    <w:p w14:paraId="2A502247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set.seed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(71086)</w:t>
      </w:r>
    </w:p>
    <w:p w14:paraId="5F3FB4B7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m = 30</w:t>
      </w:r>
    </w:p>
    <w:p w14:paraId="2A04AFCA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INDEP_long_imp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&lt;- amelia(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INDEP_long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, m=m, p2s = 1, </w:t>
      </w:r>
    </w:p>
    <w:p w14:paraId="10D8B406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               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idvars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=c("PID","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Type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","SID"), </w:t>
      </w:r>
    </w:p>
    <w:p w14:paraId="647F0346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               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noms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=c("Stigma_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cond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","time"),</w:t>
      </w:r>
    </w:p>
    <w:p w14:paraId="77AD7E00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               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ords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=c("educ", "Sex", "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hh_inc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"),</w:t>
      </w:r>
    </w:p>
    <w:p w14:paraId="55C7C394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               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max.resample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= 1000,</w:t>
      </w:r>
    </w:p>
    <w:p w14:paraId="6BA6EF16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                bounds =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bds_long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)</w:t>
      </w:r>
    </w:p>
    <w:p w14:paraId="7E2F1586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INDEP_long_imp</w:t>
      </w:r>
      <w:proofErr w:type="spellEnd"/>
    </w:p>
    <w:p w14:paraId="6F59C3AB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lastRenderedPageBreak/>
        <w:t>plot(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INDEP_long_imp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) ## assess convergence ## education variable has multiple peaks indicating overdispersion</w:t>
      </w:r>
    </w:p>
    <w:p w14:paraId="61B4590D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write.amelia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(obj=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INDEP_long_imp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,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file.stem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="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INDEP_long_imp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")</w:t>
      </w:r>
    </w:p>
    <w:p w14:paraId="5EC93125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</w:p>
    <w:p w14:paraId="676F4815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## set up imputed datasets for longitudinal analysis, store as list-like object</w:t>
      </w:r>
    </w:p>
    <w:p w14:paraId="332D4032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l.long.imp_sets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&lt;-</w:t>
      </w:r>
    </w:p>
    <w:p w14:paraId="6A048D96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apply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(1:m, function(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i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){</w:t>
      </w:r>
    </w:p>
    <w:p w14:paraId="4BB8A203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INDEP_long_imp.i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&lt;- read.csv(paste0('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indep_long_imp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',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i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, '.csv'), header=TRUE) ## load m=30 imputed datasets</w:t>
      </w:r>
    </w:p>
    <w:p w14:paraId="052C23DC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</w:t>
      </w:r>
    </w:p>
    <w:p w14:paraId="09686F70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INDEP_long_imp.i$PHQ9_tot.y &lt;-round(INDEP_long_imp.i$PHQ9_tot.y) ## round imputed PHQ9 values to nearest whole numbers (no missingness at baseline)</w:t>
      </w:r>
    </w:p>
    <w:p w14:paraId="0687DE3A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</w:t>
      </w:r>
    </w:p>
    <w:p w14:paraId="256515F0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INDEP_long_imp.i$SSCI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&lt;- round(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INDEP_long_imp.i$SSCI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) ## round imputed SSCI values to nearest whole number</w:t>
      </w:r>
    </w:p>
    <w:p w14:paraId="32075AE0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</w:t>
      </w:r>
    </w:p>
    <w:p w14:paraId="5F36102D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INDEP_long_imp.i$A1C.y &lt;- round(INDEP_long_imp.i$A1C.y, digits = 1) ## round imputed A1c values to 1 decimal place (no missingness at baseline)</w:t>
      </w:r>
    </w:p>
    <w:p w14:paraId="38176F28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</w:t>
      </w:r>
    </w:p>
    <w:p w14:paraId="76101F14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return(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INDEP_long_imp.i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)</w:t>
      </w:r>
    </w:p>
    <w:p w14:paraId="63854264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})</w:t>
      </w:r>
    </w:p>
    <w:p w14:paraId="0A50E78C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</w:p>
    <w:p w14:paraId="5CCFAAF1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## check an imputed dataset</w:t>
      </w:r>
    </w:p>
    <w:p w14:paraId="25DDCB86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INDEP_long_imp1 &lt;-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l.long.imp_sets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[[1]]</w:t>
      </w:r>
    </w:p>
    <w:p w14:paraId="48D5A3B4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</w:p>
    <w:p w14:paraId="46F609EE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### longitudinal analysis of SSCI by treatment group ###</w:t>
      </w:r>
    </w:p>
    <w:p w14:paraId="67E7CB9F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## model formula</w:t>
      </w:r>
    </w:p>
    <w:p w14:paraId="427B7CA3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## intervention assignment = predictor, total self-stigma score as outcome </w:t>
      </w:r>
    </w:p>
    <w:p w14:paraId="166945F2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mod_long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&lt;- SSCI ~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Type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+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as.numeric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(time) +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PType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*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as.numeric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(time) + Age + Sex +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as.factor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(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hh_inc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) +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as.factor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(educ) + PHQ9_tot.x + A1C.x</w:t>
      </w:r>
    </w:p>
    <w:p w14:paraId="5FAD0863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</w:p>
    <w:p w14:paraId="0C27B601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## mixed effects model, intervention*time interaction, random intercept for individuals with different SSCI values, exchangeable correlation structure, no random slopes</w:t>
      </w:r>
    </w:p>
    <w:p w14:paraId="6A7DF763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ll.long.mod &lt;- </w:t>
      </w:r>
    </w:p>
    <w:p w14:paraId="7D88858D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apply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(1:m, function(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i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) {</w:t>
      </w:r>
    </w:p>
    <w:p w14:paraId="79786456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mod.long.outp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&lt;-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me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(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mod_long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, </w:t>
      </w:r>
    </w:p>
    <w:p w14:paraId="1AAE29A9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                      random = ~ 1 | PID,</w:t>
      </w:r>
    </w:p>
    <w:p w14:paraId="2680F9F5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                      correlation =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corCompSymm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(form = ~1 | PID),</w:t>
      </w:r>
    </w:p>
    <w:p w14:paraId="3D02035F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                      method = "ML",</w:t>
      </w:r>
    </w:p>
    <w:p w14:paraId="11482569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                      data =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l.long.imp_sets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[[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i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]])</w:t>
      </w:r>
    </w:p>
    <w:p w14:paraId="17CFF514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  </w:t>
      </w:r>
    </w:p>
    <w:p w14:paraId="1FF9C221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 })</w:t>
      </w:r>
    </w:p>
    <w:p w14:paraId="4B9938DD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l.long.mod</w:t>
      </w:r>
    </w:p>
    <w:p w14:paraId="50275E0F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</w:p>
    <w:p w14:paraId="1150553F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## pool results together</w:t>
      </w:r>
    </w:p>
    <w:p w14:paraId="51E305A9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ong.fit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&lt;- pool(ll.long.mod)</w:t>
      </w:r>
    </w:p>
    <w:p w14:paraId="0D5D11F1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</w:p>
    <w:p w14:paraId="46861375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## point estimates, robust CI, p values</w:t>
      </w:r>
    </w:p>
    <w:p w14:paraId="20A53F3B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lastRenderedPageBreak/>
        <w:t>summary(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long.fit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, conf.int=TRUE)</w:t>
      </w:r>
    </w:p>
    <w:p w14:paraId="7E777819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</w:p>
    <w:p w14:paraId="484743BA" w14:textId="77777777" w:rsidR="00355C2F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b w:val="0"/>
          <w:bCs w:val="0"/>
          <w:caps w:val="0"/>
          <w:sz w:val="22"/>
          <w:szCs w:val="22"/>
        </w:rPr>
      </w:pPr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## random effects model parameters</w:t>
      </w:r>
    </w:p>
    <w:p w14:paraId="029A0916" w14:textId="70FE1F18" w:rsidR="003641AB" w:rsidRPr="00355C2F" w:rsidRDefault="00355C2F" w:rsidP="00355C2F">
      <w:pPr>
        <w:pStyle w:val="CenteredHeading"/>
        <w:spacing w:line="240" w:lineRule="auto"/>
        <w:jc w:val="left"/>
        <w:rPr>
          <w:rFonts w:ascii="Calibri" w:hAnsi="Calibri" w:cs="Calibri"/>
          <w:sz w:val="22"/>
          <w:szCs w:val="22"/>
        </w:rPr>
      </w:pP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testEstimates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(ll.long.mod,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var.comp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=TRUE, </w:t>
      </w:r>
      <w:proofErr w:type="spellStart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>extra.pars</w:t>
      </w:r>
      <w:proofErr w:type="spellEnd"/>
      <w:r w:rsidRPr="00355C2F">
        <w:rPr>
          <w:rFonts w:ascii="Calibri" w:hAnsi="Calibri" w:cs="Calibri"/>
          <w:b w:val="0"/>
          <w:bCs w:val="0"/>
          <w:caps w:val="0"/>
          <w:sz w:val="22"/>
          <w:szCs w:val="22"/>
        </w:rPr>
        <w:t xml:space="preserve"> = TRUE)</w:t>
      </w:r>
    </w:p>
    <w:sectPr w:rsidR="003641AB" w:rsidRPr="00355C2F" w:rsidSect="00F15A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Bold">
    <w:altName w:val="Times New Roman"/>
    <w:panose1 w:val="020208030705050203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9CC6254"/>
    <w:multiLevelType w:val="multilevel"/>
    <w:tmpl w:val="76FE6406"/>
    <w:lvl w:ilvl="0">
      <w:start w:val="1"/>
      <w:numFmt w:val="decimal"/>
      <w:pStyle w:val="Heading1"/>
      <w:suff w:val="space"/>
      <w:lvlText w:val="Chapter %1."/>
      <w:lvlJc w:val="left"/>
      <w:pPr>
        <w:ind w:left="2592" w:hanging="2592"/>
      </w:pPr>
      <w:rPr>
        <w:rFonts w:ascii="Times New Roman" w:hAnsi="Times New Roman" w:hint="default"/>
        <w:b w:val="0"/>
        <w:i w:val="0"/>
        <w:caps w:val="0"/>
        <w:sz w:val="32"/>
        <w:szCs w:val="32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900"/>
        </w:tabs>
        <w:ind w:left="900" w:hanging="720"/>
      </w:pPr>
      <w:rPr>
        <w:rFonts w:ascii="Times New Roman" w:hAnsi="Times New Roman" w:cs="Times New Roman" w:hint="default"/>
        <w:b w:val="0"/>
        <w:i w:val="0"/>
        <w:sz w:val="28"/>
        <w:szCs w:val="32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2880"/>
        </w:tabs>
        <w:ind w:left="2880" w:hanging="2880"/>
      </w:pPr>
      <w:rPr>
        <w:rFonts w:ascii="Times New Roman" w:hAnsi="Times New Roman" w:cs="Times New Roman" w:hint="default"/>
        <w:b w:val="0"/>
        <w:i w:val="0"/>
        <w:sz w:val="24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3024"/>
        </w:tabs>
        <w:ind w:left="302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3168"/>
        </w:tabs>
        <w:ind w:left="316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3312"/>
        </w:tabs>
        <w:ind w:left="331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3456"/>
        </w:tabs>
        <w:ind w:left="345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3600"/>
        </w:tabs>
        <w:ind w:left="360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3744"/>
        </w:tabs>
        <w:ind w:left="3744" w:hanging="1584"/>
      </w:pPr>
      <w:rPr>
        <w:rFonts w:hint="default"/>
      </w:rPr>
    </w:lvl>
  </w:abstractNum>
  <w:num w:numId="1" w16cid:durableId="15295645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7C6"/>
    <w:rsid w:val="000A1F77"/>
    <w:rsid w:val="000E3B17"/>
    <w:rsid w:val="001103AA"/>
    <w:rsid w:val="00257E89"/>
    <w:rsid w:val="002C1990"/>
    <w:rsid w:val="003234F9"/>
    <w:rsid w:val="00355C2F"/>
    <w:rsid w:val="003641AB"/>
    <w:rsid w:val="0040135A"/>
    <w:rsid w:val="00580006"/>
    <w:rsid w:val="006B57C6"/>
    <w:rsid w:val="006D08F6"/>
    <w:rsid w:val="00721B24"/>
    <w:rsid w:val="007C3B6E"/>
    <w:rsid w:val="007E2A67"/>
    <w:rsid w:val="009F78F6"/>
    <w:rsid w:val="00D15587"/>
    <w:rsid w:val="00E033DF"/>
    <w:rsid w:val="00F15A74"/>
    <w:rsid w:val="00F44B4E"/>
    <w:rsid w:val="00FA66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s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F8AB27"/>
  <w15:chartTrackingRefBased/>
  <w15:docId w15:val="{BE63E903-30CD-42CE-ACFD-CB8C30885F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="Mangal"/>
        <w:kern w:val="2"/>
        <w:sz w:val="22"/>
        <w:lang w:val="en-US" w:eastAsia="en-US" w:bidi="sa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57C6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bidi="ar-SA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6B57C6"/>
    <w:pPr>
      <w:keepNext/>
      <w:numPr>
        <w:numId w:val="1"/>
      </w:numPr>
      <w:spacing w:before="240" w:after="320" w:line="360" w:lineRule="auto"/>
      <w:outlineLvl w:val="0"/>
    </w:pPr>
    <w:rPr>
      <w:bCs/>
      <w:cap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6B57C6"/>
    <w:pPr>
      <w:keepNext/>
      <w:numPr>
        <w:ilvl w:val="1"/>
        <w:numId w:val="1"/>
      </w:numPr>
      <w:spacing w:before="240" w:after="240" w:line="360" w:lineRule="auto"/>
      <w:ind w:left="907"/>
      <w:outlineLvl w:val="1"/>
    </w:pPr>
    <w:rPr>
      <w:rFonts w:cs="Arial"/>
      <w:bCs/>
      <w:iCs/>
      <w:smallCap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6B57C6"/>
    <w:pPr>
      <w:keepNext/>
      <w:numPr>
        <w:ilvl w:val="2"/>
        <w:numId w:val="1"/>
      </w:numPr>
      <w:tabs>
        <w:tab w:val="clear" w:pos="2880"/>
      </w:tabs>
      <w:spacing w:before="240" w:after="240" w:line="360" w:lineRule="auto"/>
      <w:ind w:left="900" w:hanging="900"/>
      <w:outlineLvl w:val="2"/>
    </w:pPr>
    <w:rPr>
      <w:rFonts w:cs="Arial"/>
      <w:i/>
      <w:szCs w:val="26"/>
    </w:rPr>
  </w:style>
  <w:style w:type="paragraph" w:styleId="Heading4">
    <w:name w:val="heading 4"/>
    <w:basedOn w:val="Normal"/>
    <w:next w:val="Normal"/>
    <w:link w:val="Heading4Char"/>
    <w:qFormat/>
    <w:rsid w:val="006B57C6"/>
    <w:pPr>
      <w:keepNext/>
      <w:numPr>
        <w:ilvl w:val="3"/>
        <w:numId w:val="1"/>
      </w:numPr>
      <w:spacing w:before="240" w:after="60" w:line="360" w:lineRule="auto"/>
      <w:outlineLvl w:val="3"/>
    </w:pPr>
    <w:rPr>
      <w:bCs/>
      <w:sz w:val="22"/>
      <w:szCs w:val="28"/>
    </w:rPr>
  </w:style>
  <w:style w:type="paragraph" w:styleId="Heading5">
    <w:name w:val="heading 5"/>
    <w:basedOn w:val="Normal"/>
    <w:next w:val="Normal"/>
    <w:link w:val="Heading5Char"/>
    <w:qFormat/>
    <w:rsid w:val="006B57C6"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6B57C6"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qFormat/>
    <w:rsid w:val="006B57C6"/>
    <w:pPr>
      <w:numPr>
        <w:ilvl w:val="6"/>
        <w:numId w:val="1"/>
      </w:num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qFormat/>
    <w:rsid w:val="006B57C6"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qFormat/>
    <w:rsid w:val="006B57C6"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B57C6"/>
    <w:rPr>
      <w:rFonts w:ascii="Times New Roman" w:eastAsia="Times New Roman" w:hAnsi="Times New Roman" w:cs="Times New Roman"/>
      <w:bCs/>
      <w:caps/>
      <w:kern w:val="32"/>
      <w:sz w:val="32"/>
      <w:szCs w:val="32"/>
      <w:lang w:bidi="ar-SA"/>
      <w14:ligatures w14:val="none"/>
    </w:rPr>
  </w:style>
  <w:style w:type="character" w:customStyle="1" w:styleId="Heading2Char">
    <w:name w:val="Heading 2 Char"/>
    <w:basedOn w:val="DefaultParagraphFont"/>
    <w:link w:val="Heading2"/>
    <w:rsid w:val="006B57C6"/>
    <w:rPr>
      <w:rFonts w:ascii="Times New Roman" w:eastAsia="Times New Roman" w:hAnsi="Times New Roman" w:cs="Arial"/>
      <w:bCs/>
      <w:iCs/>
      <w:smallCaps/>
      <w:kern w:val="0"/>
      <w:sz w:val="28"/>
      <w:szCs w:val="28"/>
      <w:lang w:bidi="ar-SA"/>
      <w14:ligatures w14:val="none"/>
    </w:rPr>
  </w:style>
  <w:style w:type="character" w:customStyle="1" w:styleId="Heading3Char">
    <w:name w:val="Heading 3 Char"/>
    <w:basedOn w:val="DefaultParagraphFont"/>
    <w:link w:val="Heading3"/>
    <w:rsid w:val="006B57C6"/>
    <w:rPr>
      <w:rFonts w:ascii="Times New Roman" w:eastAsia="Times New Roman" w:hAnsi="Times New Roman" w:cs="Arial"/>
      <w:i/>
      <w:kern w:val="0"/>
      <w:sz w:val="24"/>
      <w:szCs w:val="26"/>
      <w:lang w:bidi="ar-SA"/>
      <w14:ligatures w14:val="none"/>
    </w:rPr>
  </w:style>
  <w:style w:type="character" w:customStyle="1" w:styleId="Heading4Char">
    <w:name w:val="Heading 4 Char"/>
    <w:basedOn w:val="DefaultParagraphFont"/>
    <w:link w:val="Heading4"/>
    <w:rsid w:val="006B57C6"/>
    <w:rPr>
      <w:rFonts w:ascii="Times New Roman" w:eastAsia="Times New Roman" w:hAnsi="Times New Roman" w:cs="Times New Roman"/>
      <w:bCs/>
      <w:kern w:val="0"/>
      <w:szCs w:val="28"/>
      <w:lang w:bidi="ar-SA"/>
      <w14:ligatures w14:val="none"/>
    </w:rPr>
  </w:style>
  <w:style w:type="character" w:customStyle="1" w:styleId="Heading5Char">
    <w:name w:val="Heading 5 Char"/>
    <w:basedOn w:val="DefaultParagraphFont"/>
    <w:link w:val="Heading5"/>
    <w:rsid w:val="006B57C6"/>
    <w:rPr>
      <w:rFonts w:ascii="Times New Roman" w:eastAsia="Times New Roman" w:hAnsi="Times New Roman" w:cs="Times New Roman"/>
      <w:b/>
      <w:bCs/>
      <w:i/>
      <w:iCs/>
      <w:kern w:val="0"/>
      <w:sz w:val="26"/>
      <w:szCs w:val="26"/>
      <w:lang w:bidi="ar-SA"/>
      <w14:ligatures w14:val="none"/>
    </w:rPr>
  </w:style>
  <w:style w:type="character" w:customStyle="1" w:styleId="Heading6Char">
    <w:name w:val="Heading 6 Char"/>
    <w:basedOn w:val="DefaultParagraphFont"/>
    <w:link w:val="Heading6"/>
    <w:rsid w:val="006B57C6"/>
    <w:rPr>
      <w:rFonts w:ascii="Times New Roman" w:eastAsia="Times New Roman" w:hAnsi="Times New Roman" w:cs="Times New Roman"/>
      <w:b/>
      <w:bCs/>
      <w:kern w:val="0"/>
      <w:szCs w:val="22"/>
      <w:lang w:bidi="ar-SA"/>
      <w14:ligatures w14:val="none"/>
    </w:rPr>
  </w:style>
  <w:style w:type="character" w:customStyle="1" w:styleId="Heading7Char">
    <w:name w:val="Heading 7 Char"/>
    <w:basedOn w:val="DefaultParagraphFont"/>
    <w:link w:val="Heading7"/>
    <w:rsid w:val="006B57C6"/>
    <w:rPr>
      <w:rFonts w:ascii="Times New Roman" w:eastAsia="Times New Roman" w:hAnsi="Times New Roman" w:cs="Times New Roman"/>
      <w:kern w:val="0"/>
      <w:sz w:val="24"/>
      <w:szCs w:val="24"/>
      <w:lang w:bidi="ar-SA"/>
      <w14:ligatures w14:val="none"/>
    </w:rPr>
  </w:style>
  <w:style w:type="character" w:customStyle="1" w:styleId="Heading8Char">
    <w:name w:val="Heading 8 Char"/>
    <w:basedOn w:val="DefaultParagraphFont"/>
    <w:link w:val="Heading8"/>
    <w:rsid w:val="006B57C6"/>
    <w:rPr>
      <w:rFonts w:ascii="Times New Roman" w:eastAsia="Times New Roman" w:hAnsi="Times New Roman" w:cs="Times New Roman"/>
      <w:i/>
      <w:iCs/>
      <w:kern w:val="0"/>
      <w:sz w:val="24"/>
      <w:szCs w:val="24"/>
      <w:lang w:bidi="ar-SA"/>
      <w14:ligatures w14:val="none"/>
    </w:rPr>
  </w:style>
  <w:style w:type="character" w:customStyle="1" w:styleId="Heading9Char">
    <w:name w:val="Heading 9 Char"/>
    <w:basedOn w:val="DefaultParagraphFont"/>
    <w:link w:val="Heading9"/>
    <w:rsid w:val="006B57C6"/>
    <w:rPr>
      <w:rFonts w:ascii="Arial" w:eastAsia="Times New Roman" w:hAnsi="Arial" w:cs="Arial"/>
      <w:kern w:val="0"/>
      <w:szCs w:val="22"/>
      <w:lang w:bidi="ar-SA"/>
      <w14:ligatures w14:val="none"/>
    </w:rPr>
  </w:style>
  <w:style w:type="paragraph" w:customStyle="1" w:styleId="CenteredHeading">
    <w:name w:val="Centered Heading"/>
    <w:basedOn w:val="Normal"/>
    <w:link w:val="CenteredHeadingChar"/>
    <w:qFormat/>
    <w:rsid w:val="006B57C6"/>
    <w:pPr>
      <w:spacing w:line="360" w:lineRule="auto"/>
      <w:jc w:val="center"/>
    </w:pPr>
    <w:rPr>
      <w:rFonts w:ascii="Times New Roman Bold" w:hAnsi="Times New Roman Bold"/>
      <w:b/>
      <w:bCs/>
      <w:caps/>
      <w:sz w:val="32"/>
      <w:szCs w:val="32"/>
    </w:rPr>
  </w:style>
  <w:style w:type="character" w:customStyle="1" w:styleId="CenteredHeadingChar">
    <w:name w:val="Centered Heading Char"/>
    <w:basedOn w:val="DefaultParagraphFont"/>
    <w:link w:val="CenteredHeading"/>
    <w:rsid w:val="006B57C6"/>
    <w:rPr>
      <w:rFonts w:ascii="Times New Roman Bold" w:eastAsia="Times New Roman" w:hAnsi="Times New Roman Bold" w:cs="Times New Roman"/>
      <w:b/>
      <w:bCs/>
      <w:caps/>
      <w:kern w:val="0"/>
      <w:sz w:val="32"/>
      <w:szCs w:val="32"/>
      <w:lang w:bidi="ar-SA"/>
      <w14:ligatures w14:val="none"/>
    </w:rPr>
  </w:style>
  <w:style w:type="paragraph" w:styleId="Title">
    <w:name w:val="Title"/>
    <w:basedOn w:val="Normal"/>
    <w:next w:val="Normal"/>
    <w:link w:val="TitleChar"/>
    <w:qFormat/>
    <w:rsid w:val="006B57C6"/>
    <w:pPr>
      <w:suppressLineNumbers/>
      <w:spacing w:before="240" w:after="360"/>
      <w:jc w:val="center"/>
    </w:pPr>
    <w:rPr>
      <w:rFonts w:eastAsiaTheme="minorHAnsi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6B57C6"/>
    <w:rPr>
      <w:rFonts w:ascii="Times New Roman" w:hAnsi="Times New Roman" w:cs="Times New Roman"/>
      <w:b/>
      <w:kern w:val="0"/>
      <w:sz w:val="32"/>
      <w:szCs w:val="32"/>
      <w:lang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8</Pages>
  <Words>4308</Words>
  <Characters>24559</Characters>
  <Application>Microsoft Office Word</Application>
  <DocSecurity>0</DocSecurity>
  <Lines>204</Lines>
  <Paragraphs>57</Paragraphs>
  <ScaleCrop>false</ScaleCrop>
  <Company/>
  <LinksUpToDate>false</LinksUpToDate>
  <CharactersWithSpaces>28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Halliday</dc:creator>
  <cp:keywords/>
  <dc:description/>
  <cp:lastModifiedBy>Scott Halliday</cp:lastModifiedBy>
  <cp:revision>2</cp:revision>
  <dcterms:created xsi:type="dcterms:W3CDTF">2024-08-06T16:31:00Z</dcterms:created>
  <dcterms:modified xsi:type="dcterms:W3CDTF">2024-08-06T16:31:00Z</dcterms:modified>
</cp:coreProperties>
</file>